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F103F" w14:textId="3A8A9008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  <w:r w:rsidRPr="00B87C6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C44537" wp14:editId="34A045A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278582" cy="6213764"/>
                <wp:effectExtent l="0" t="0" r="0" b="0"/>
                <wp:wrapNone/>
                <wp:docPr id="100" name="页-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8582" cy="6213764"/>
                          <a:chOff x="0" y="0"/>
                          <a:chExt cx="4368000" cy="5178000"/>
                        </a:xfrm>
                      </wpg:grpSpPr>
                      <wpg:grpSp>
                        <wpg:cNvPr id="127" name="组合 127"/>
                        <wpg:cNvGrpSpPr/>
                        <wpg:grpSpPr>
                          <a:xfrm>
                            <a:off x="286381" y="3442206"/>
                            <a:ext cx="3784740" cy="1488000"/>
                            <a:chOff x="286381" y="3442206"/>
                            <a:chExt cx="3784740" cy="1488000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286381" y="4507614"/>
                              <a:ext cx="698718" cy="416640"/>
                              <a:chOff x="286381" y="4507614"/>
                              <a:chExt cx="698718" cy="416640"/>
                            </a:xfrm>
                          </wpg:grpSpPr>
                          <wps:wsp>
                            <wps:cNvPr id="128" name="长方形"/>
                            <wps:cNvSpPr/>
                            <wps:spPr>
                              <a:xfrm>
                                <a:off x="286381" y="4507614"/>
                                <a:ext cx="698718" cy="416640"/>
                              </a:xfrm>
                              <a:custGeom>
                                <a:avLst/>
                                <a:gdLst>
                                  <a:gd name="connsiteX0" fmla="*/ 0 w 698718"/>
                                  <a:gd name="connsiteY0" fmla="*/ 208320 h 416640"/>
                                  <a:gd name="connsiteX1" fmla="*/ 349359 w 698718"/>
                                  <a:gd name="connsiteY1" fmla="*/ 0 h 416640"/>
                                  <a:gd name="connsiteX2" fmla="*/ 698718 w 698718"/>
                                  <a:gd name="connsiteY2" fmla="*/ 208320 h 416640"/>
                                  <a:gd name="connsiteX3" fmla="*/ 349359 w 698718"/>
                                  <a:gd name="connsiteY3" fmla="*/ 416640 h 416640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698718" h="416640" stroke="0">
                                    <a:moveTo>
                                      <a:pt x="698718" y="416640"/>
                                    </a:moveTo>
                                    <a:lnTo>
                                      <a:pt x="698718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6640"/>
                                    </a:lnTo>
                                    <a:lnTo>
                                      <a:pt x="698718" y="416640"/>
                                    </a:lnTo>
                                    <a:close/>
                                  </a:path>
                                  <a:path w="698718" h="416640" fill="none">
                                    <a:moveTo>
                                      <a:pt x="698718" y="416640"/>
                                    </a:moveTo>
                                    <a:lnTo>
                                      <a:pt x="698718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6640"/>
                                    </a:lnTo>
                                    <a:lnTo>
                                      <a:pt x="698718" y="4166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3" name="Text 3"/>
                            <wps:cNvSpPr txBox="1"/>
                            <wps:spPr>
                              <a:xfrm>
                                <a:off x="286381" y="4507614"/>
                                <a:ext cx="698718" cy="4166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196CE36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TAE vs PTMs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4" name="Group 4"/>
                          <wpg:cNvGrpSpPr/>
                          <wpg:grpSpPr>
                            <a:xfrm>
                              <a:off x="1864322" y="3442206"/>
                              <a:ext cx="698718" cy="416640"/>
                              <a:chOff x="1864322" y="3442206"/>
                              <a:chExt cx="698718" cy="416640"/>
                            </a:xfrm>
                          </wpg:grpSpPr>
                          <wps:wsp>
                            <wps:cNvPr id="129" name="长方形"/>
                            <wps:cNvSpPr/>
                            <wps:spPr>
                              <a:xfrm>
                                <a:off x="1864322" y="3442206"/>
                                <a:ext cx="698718" cy="416640"/>
                              </a:xfrm>
                              <a:custGeom>
                                <a:avLst/>
                                <a:gdLst>
                                  <a:gd name="connsiteX0" fmla="*/ 0 w 698718"/>
                                  <a:gd name="connsiteY0" fmla="*/ 208320 h 416640"/>
                                  <a:gd name="connsiteX1" fmla="*/ 349359 w 698718"/>
                                  <a:gd name="connsiteY1" fmla="*/ 0 h 416640"/>
                                  <a:gd name="connsiteX2" fmla="*/ 698718 w 698718"/>
                                  <a:gd name="connsiteY2" fmla="*/ 208320 h 416640"/>
                                  <a:gd name="connsiteX3" fmla="*/ 349359 w 698718"/>
                                  <a:gd name="connsiteY3" fmla="*/ 416640 h 416640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698718" h="416640" stroke="0">
                                    <a:moveTo>
                                      <a:pt x="698718" y="416640"/>
                                    </a:moveTo>
                                    <a:lnTo>
                                      <a:pt x="698718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6640"/>
                                    </a:lnTo>
                                    <a:lnTo>
                                      <a:pt x="698718" y="416640"/>
                                    </a:lnTo>
                                    <a:close/>
                                  </a:path>
                                  <a:path w="698718" h="416640" fill="none">
                                    <a:moveTo>
                                      <a:pt x="698718" y="416640"/>
                                    </a:moveTo>
                                    <a:lnTo>
                                      <a:pt x="698718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6640"/>
                                    </a:lnTo>
                                    <a:lnTo>
                                      <a:pt x="698718" y="4166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5" name="Text 5"/>
                            <wps:cNvSpPr txBox="1"/>
                            <wps:spPr>
                              <a:xfrm>
                                <a:off x="1864322" y="3442206"/>
                                <a:ext cx="698718" cy="4166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171DE15" w14:textId="77777777" w:rsidR="00FA6B97" w:rsidRDefault="00FA6B97" w:rsidP="00FA6B97">
                                  <w:pPr>
                                    <w:snapToGrid w:val="0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NRS most severe-12mo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6" name="Group 6"/>
                          <wpg:cNvGrpSpPr/>
                          <wpg:grpSpPr>
                            <a:xfrm>
                              <a:off x="3393121" y="4513566"/>
                              <a:ext cx="678000" cy="416640"/>
                              <a:chOff x="3393121" y="4513566"/>
                              <a:chExt cx="678000" cy="416640"/>
                            </a:xfrm>
                          </wpg:grpSpPr>
                          <wps:wsp>
                            <wps:cNvPr id="130" name="长方形"/>
                            <wps:cNvSpPr/>
                            <wps:spPr>
                              <a:xfrm>
                                <a:off x="3393121" y="4513566"/>
                                <a:ext cx="678000" cy="416640"/>
                              </a:xfrm>
                              <a:custGeom>
                                <a:avLst/>
                                <a:gdLst>
                                  <a:gd name="connsiteX0" fmla="*/ 0 w 678000"/>
                                  <a:gd name="connsiteY0" fmla="*/ 208320 h 416640"/>
                                  <a:gd name="connsiteX1" fmla="*/ 339000 w 678000"/>
                                  <a:gd name="connsiteY1" fmla="*/ 0 h 416640"/>
                                  <a:gd name="connsiteX2" fmla="*/ 678000 w 678000"/>
                                  <a:gd name="connsiteY2" fmla="*/ 208320 h 416640"/>
                                  <a:gd name="connsiteX3" fmla="*/ 339000 w 678000"/>
                                  <a:gd name="connsiteY3" fmla="*/ 416640 h 416640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678000" h="416640" stroke="0">
                                    <a:moveTo>
                                      <a:pt x="678000" y="416640"/>
                                    </a:moveTo>
                                    <a:lnTo>
                                      <a:pt x="678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6640"/>
                                    </a:lnTo>
                                    <a:lnTo>
                                      <a:pt x="678000" y="416640"/>
                                    </a:lnTo>
                                    <a:close/>
                                  </a:path>
                                  <a:path w="678000" h="416640" fill="none">
                                    <a:moveTo>
                                      <a:pt x="678000" y="416640"/>
                                    </a:moveTo>
                                    <a:lnTo>
                                      <a:pt x="67800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6640"/>
                                    </a:lnTo>
                                    <a:lnTo>
                                      <a:pt x="678000" y="4166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7" name="Text 7"/>
                            <wps:cNvSpPr txBox="1"/>
                            <wps:spPr>
                              <a:xfrm>
                                <a:off x="3393121" y="4513566"/>
                                <a:ext cx="678000" cy="4166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861BE1F" w14:textId="77777777" w:rsidR="00FA6B97" w:rsidRDefault="00FA6B97" w:rsidP="00FA6B97">
                                  <w:pPr>
                                    <w:snapToGrid w:val="0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SDS-12mo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s:wsp>
                          <wps:cNvPr id="131" name="ConnectLine"/>
                          <wps:cNvSpPr/>
                          <wps:spPr>
                            <a:xfrm>
                              <a:off x="635741" y="3650526"/>
                              <a:ext cx="1228584" cy="85708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28584" h="857088" fill="none">
                                  <a:moveTo>
                                    <a:pt x="0" y="857088"/>
                                  </a:moveTo>
                                  <a:lnTo>
                                    <a:pt x="1228584" y="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32" name="ConnectLine"/>
                          <wps:cNvSpPr/>
                          <wps:spPr>
                            <a:xfrm>
                              <a:off x="2563044" y="3650526"/>
                              <a:ext cx="1148058" cy="86304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148058" h="863040" fill="none">
                                  <a:moveTo>
                                    <a:pt x="0" y="0"/>
                                  </a:moveTo>
                                  <a:lnTo>
                                    <a:pt x="1148058" y="86304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8" name="Group 8"/>
                          <wpg:cNvGrpSpPr/>
                          <wpg:grpSpPr>
                            <a:xfrm>
                              <a:off x="1910906" y="4680222"/>
                              <a:ext cx="535688" cy="208320"/>
                              <a:chOff x="1910906" y="4680222"/>
                              <a:chExt cx="535688" cy="208320"/>
                            </a:xfrm>
                          </wpg:grpSpPr>
                          <wps:wsp>
                            <wps:cNvPr id="133" name="Rectangle"/>
                            <wps:cNvSpPr/>
                            <wps:spPr>
                              <a:xfrm>
                                <a:off x="1910906" y="4680222"/>
                                <a:ext cx="535688" cy="2083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35688" h="208320" stroke="0">
                                    <a:moveTo>
                                      <a:pt x="0" y="0"/>
                                    </a:moveTo>
                                    <a:lnTo>
                                      <a:pt x="535688" y="0"/>
                                    </a:lnTo>
                                    <a:lnTo>
                                      <a:pt x="535688" y="208320"/>
                                    </a:lnTo>
                                    <a:lnTo>
                                      <a:pt x="0" y="20832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535688" h="208320" fill="none">
                                    <a:moveTo>
                                      <a:pt x="0" y="0"/>
                                    </a:moveTo>
                                    <a:lnTo>
                                      <a:pt x="535688" y="0"/>
                                    </a:lnTo>
                                    <a:lnTo>
                                      <a:pt x="535688" y="208320"/>
                                    </a:lnTo>
                                    <a:lnTo>
                                      <a:pt x="0" y="20832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9" name="Text 9"/>
                            <wps:cNvSpPr txBox="1"/>
                            <wps:spPr>
                              <a:xfrm>
                                <a:off x="1910906" y="4680222"/>
                                <a:ext cx="535688" cy="2083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8C773B8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c'=-3.130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0" name="Group 10"/>
                          <wpg:cNvGrpSpPr/>
                          <wpg:grpSpPr>
                            <a:xfrm rot="-1800000">
                              <a:off x="890886" y="3959888"/>
                              <a:ext cx="497677" cy="207189"/>
                              <a:chOff x="890886" y="3959888"/>
                              <a:chExt cx="497677" cy="207189"/>
                            </a:xfrm>
                          </wpg:grpSpPr>
                          <wps:wsp>
                            <wps:cNvPr id="134" name="Rectangle"/>
                            <wps:cNvSpPr/>
                            <wps:spPr>
                              <a:xfrm>
                                <a:off x="890886" y="3959888"/>
                                <a:ext cx="497677" cy="207189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497677" h="207189" stroke="0">
                                    <a:moveTo>
                                      <a:pt x="0" y="0"/>
                                    </a:moveTo>
                                    <a:lnTo>
                                      <a:pt x="497677" y="0"/>
                                    </a:lnTo>
                                    <a:lnTo>
                                      <a:pt x="497677" y="207189"/>
                                    </a:lnTo>
                                    <a:lnTo>
                                      <a:pt x="0" y="207189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497677" h="207189" fill="none">
                                    <a:moveTo>
                                      <a:pt x="0" y="0"/>
                                    </a:moveTo>
                                    <a:lnTo>
                                      <a:pt x="497677" y="0"/>
                                    </a:lnTo>
                                    <a:lnTo>
                                      <a:pt x="497677" y="207189"/>
                                    </a:lnTo>
                                    <a:lnTo>
                                      <a:pt x="0" y="207189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11" name="Text 11"/>
                            <wps:cNvSpPr txBox="1"/>
                            <wps:spPr>
                              <a:xfrm>
                                <a:off x="890886" y="3959888"/>
                                <a:ext cx="497677" cy="20718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6AF261F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a=-1.664**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2" name="Group 12"/>
                          <wpg:cNvGrpSpPr/>
                          <wpg:grpSpPr>
                            <a:xfrm rot="2700000">
                              <a:off x="2947617" y="3933019"/>
                              <a:ext cx="476910" cy="206056"/>
                              <a:chOff x="2947617" y="3933019"/>
                              <a:chExt cx="476910" cy="206056"/>
                            </a:xfrm>
                          </wpg:grpSpPr>
                          <wps:wsp>
                            <wps:cNvPr id="135" name="Rectangle"/>
                            <wps:cNvSpPr/>
                            <wps:spPr>
                              <a:xfrm>
                                <a:off x="2947617" y="3933019"/>
                                <a:ext cx="476910" cy="20605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476910" h="206056" stroke="0">
                                    <a:moveTo>
                                      <a:pt x="0" y="0"/>
                                    </a:moveTo>
                                    <a:lnTo>
                                      <a:pt x="476910" y="0"/>
                                    </a:lnTo>
                                    <a:lnTo>
                                      <a:pt x="476910" y="206056"/>
                                    </a:lnTo>
                                    <a:lnTo>
                                      <a:pt x="0" y="206056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476910" h="206056" fill="none">
                                    <a:moveTo>
                                      <a:pt x="0" y="0"/>
                                    </a:moveTo>
                                    <a:lnTo>
                                      <a:pt x="476910" y="0"/>
                                    </a:lnTo>
                                    <a:lnTo>
                                      <a:pt x="476910" y="206056"/>
                                    </a:lnTo>
                                    <a:lnTo>
                                      <a:pt x="0" y="206056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13" name="Text 13"/>
                            <wps:cNvSpPr txBox="1"/>
                            <wps:spPr>
                              <a:xfrm>
                                <a:off x="2947617" y="3933019"/>
                                <a:ext cx="476910" cy="20605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85649A7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b=1.242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4" name="Group 14"/>
                          <wpg:cNvGrpSpPr/>
                          <wpg:grpSpPr>
                            <a:xfrm>
                              <a:off x="1910905" y="4549278"/>
                              <a:ext cx="494927" cy="208320"/>
                              <a:chOff x="1910905" y="4549278"/>
                              <a:chExt cx="494927" cy="208320"/>
                            </a:xfrm>
                          </wpg:grpSpPr>
                          <wps:wsp>
                            <wps:cNvPr id="136" name="Rectangle"/>
                            <wps:cNvSpPr/>
                            <wps:spPr>
                              <a:xfrm>
                                <a:off x="1910905" y="4549278"/>
                                <a:ext cx="494927" cy="2083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494927" h="208320" stroke="0">
                                    <a:moveTo>
                                      <a:pt x="0" y="0"/>
                                    </a:moveTo>
                                    <a:lnTo>
                                      <a:pt x="494927" y="0"/>
                                    </a:lnTo>
                                    <a:lnTo>
                                      <a:pt x="494927" y="208320"/>
                                    </a:lnTo>
                                    <a:lnTo>
                                      <a:pt x="0" y="20832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494927" h="208320" fill="none">
                                    <a:moveTo>
                                      <a:pt x="0" y="0"/>
                                    </a:moveTo>
                                    <a:lnTo>
                                      <a:pt x="494927" y="0"/>
                                    </a:lnTo>
                                    <a:lnTo>
                                      <a:pt x="494927" y="208320"/>
                                    </a:lnTo>
                                    <a:lnTo>
                                      <a:pt x="0" y="20832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15" name="Text 15"/>
                            <wps:cNvSpPr txBox="1"/>
                            <wps:spPr>
                              <a:xfrm>
                                <a:off x="1910905" y="4549278"/>
                                <a:ext cx="494927" cy="2083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1547611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c=-5.196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6" name="Group 16"/>
                          <wpg:cNvGrpSpPr/>
                          <wpg:grpSpPr>
                            <a:xfrm>
                              <a:off x="1864322" y="3846794"/>
                              <a:ext cx="698718" cy="196416"/>
                              <a:chOff x="1864322" y="3846794"/>
                              <a:chExt cx="698718" cy="196416"/>
                            </a:xfrm>
                          </wpg:grpSpPr>
                          <wps:wsp>
                            <wps:cNvPr id="137" name="Rectangle"/>
                            <wps:cNvSpPr/>
                            <wps:spPr>
                              <a:xfrm>
                                <a:off x="1864322" y="3846794"/>
                                <a:ext cx="698718" cy="19641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98718" h="196416" stroke="0">
                                    <a:moveTo>
                                      <a:pt x="0" y="0"/>
                                    </a:moveTo>
                                    <a:lnTo>
                                      <a:pt x="698718" y="0"/>
                                    </a:lnTo>
                                    <a:lnTo>
                                      <a:pt x="698718" y="196416"/>
                                    </a:lnTo>
                                    <a:lnTo>
                                      <a:pt x="0" y="196416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698718" h="196416" fill="none">
                                    <a:moveTo>
                                      <a:pt x="0" y="0"/>
                                    </a:moveTo>
                                    <a:lnTo>
                                      <a:pt x="698718" y="0"/>
                                    </a:lnTo>
                                    <a:lnTo>
                                      <a:pt x="698718" y="196416"/>
                                    </a:lnTo>
                                    <a:lnTo>
                                      <a:pt x="0" y="196416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17" name="Text 17"/>
                            <wps:cNvSpPr txBox="1"/>
                            <wps:spPr>
                              <a:xfrm>
                                <a:off x="1864322" y="3846794"/>
                                <a:ext cx="698718" cy="19641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0424151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a*b=-2.066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s:wsp>
                          <wps:cNvPr id="138" name="ConnectLine"/>
                          <wps:cNvSpPr/>
                          <wps:spPr>
                            <a:xfrm>
                              <a:off x="878197" y="4017239"/>
                              <a:ext cx="2663406" cy="49632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663406" h="496327" fill="none">
                                  <a:moveTo>
                                    <a:pt x="0" y="490375"/>
                                  </a:moveTo>
                                  <a:cubicBezTo>
                                    <a:pt x="247510" y="320104"/>
                                    <a:pt x="495019" y="149832"/>
                                    <a:pt x="822306" y="64360"/>
                                  </a:cubicBezTo>
                                  <a:cubicBezTo>
                                    <a:pt x="1149594" y="-21112"/>
                                    <a:pt x="1556646" y="-21787"/>
                                    <a:pt x="1876788" y="64341"/>
                                  </a:cubicBezTo>
                                  <a:cubicBezTo>
                                    <a:pt x="2196942" y="150469"/>
                                    <a:pt x="2430174" y="323398"/>
                                    <a:pt x="2663406" y="496327"/>
                                  </a:cubicBez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39" name="ConnectLine"/>
                          <wps:cNvSpPr/>
                          <wps:spPr>
                            <a:xfrm>
                              <a:off x="985098" y="4715934"/>
                              <a:ext cx="2408022" cy="60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408022" h="6000" fill="none">
                                  <a:moveTo>
                                    <a:pt x="0" y="0"/>
                                  </a:moveTo>
                                  <a:cubicBezTo>
                                    <a:pt x="295860" y="0"/>
                                    <a:pt x="591721" y="0"/>
                                    <a:pt x="845124" y="1131"/>
                                  </a:cubicBezTo>
                                  <a:cubicBezTo>
                                    <a:pt x="1098534" y="2077"/>
                                    <a:pt x="1309488" y="3875"/>
                                    <a:pt x="1562898" y="4821"/>
                                  </a:cubicBezTo>
                                  <a:cubicBezTo>
                                    <a:pt x="1816296" y="5767"/>
                                    <a:pt x="2112162" y="5859"/>
                                    <a:pt x="2408022" y="5952"/>
                                  </a:cubicBez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  <wpg:grpSp>
                        <wpg:cNvPr id="18" name="Group 18"/>
                        <wpg:cNvGrpSpPr/>
                        <wpg:grpSpPr>
                          <a:xfrm>
                            <a:off x="286380" y="3928206"/>
                            <a:ext cx="312000" cy="312000"/>
                            <a:chOff x="286380" y="3928206"/>
                            <a:chExt cx="312000" cy="312000"/>
                          </a:xfrm>
                        </wpg:grpSpPr>
                        <wps:wsp>
                          <wps:cNvPr id="142" name="Rectangle"/>
                          <wps:cNvSpPr/>
                          <wps:spPr>
                            <a:xfrm>
                              <a:off x="286380" y="3928206"/>
                              <a:ext cx="312000" cy="312000"/>
                            </a:xfrm>
                            <a:custGeom>
                              <a:avLst/>
                              <a:gdLst>
                                <a:gd name="connsiteX0" fmla="*/ 0 w 312000"/>
                                <a:gd name="connsiteY0" fmla="*/ 156000 h 312000"/>
                                <a:gd name="connsiteX1" fmla="*/ 156000 w 312000"/>
                                <a:gd name="connsiteY1" fmla="*/ 0 h 312000"/>
                                <a:gd name="connsiteX2" fmla="*/ 312000 w 312000"/>
                                <a:gd name="connsiteY2" fmla="*/ 156000 h 312000"/>
                                <a:gd name="connsiteX3" fmla="*/ 156000 w 312000"/>
                                <a:gd name="connsiteY3" fmla="*/ 312000 h 312000"/>
                              </a:gdLst>
                              <a:ahLst/>
                              <a:cxnLst>
                                <a:cxn ang="10800000">
                                  <a:pos x="connsiteX0" y="connsiteY0"/>
                                </a:cxn>
                                <a:cxn ang="1620000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5400000">
                                  <a:pos x="connsiteX3" y="connsiteY3"/>
                                </a:cxn>
                              </a:cxnLst>
                              <a:rect l="l" t="t" r="r" b="b"/>
                              <a:pathLst>
                                <a:path w="312000" h="312000" stroke="0">
                                  <a:moveTo>
                                    <a:pt x="0" y="0"/>
                                  </a:moveTo>
                                  <a:lnTo>
                                    <a:pt x="312000" y="0"/>
                                  </a:lnTo>
                                  <a:lnTo>
                                    <a:pt x="312000" y="312000"/>
                                  </a:lnTo>
                                  <a:lnTo>
                                    <a:pt x="0" y="31200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  <a:path w="312000" h="312000" fill="none">
                                  <a:moveTo>
                                    <a:pt x="0" y="0"/>
                                  </a:moveTo>
                                  <a:lnTo>
                                    <a:pt x="312000" y="0"/>
                                  </a:lnTo>
                                  <a:lnTo>
                                    <a:pt x="312000" y="312000"/>
                                  </a:lnTo>
                                  <a:lnTo>
                                    <a:pt x="0" y="31200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6000" cap="flat">
                              <a:noFill/>
                            </a:ln>
                          </wps:spPr>
                          <wps:bodyPr/>
                        </wps:wsp>
                        <wps:wsp>
                          <wps:cNvPr id="19" name="Text 19"/>
                          <wps:cNvSpPr txBox="1"/>
                          <wps:spPr>
                            <a:xfrm>
                              <a:off x="286380" y="3928206"/>
                              <a:ext cx="312000" cy="312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8D0A3C8" w14:textId="77777777" w:rsidR="00FA6B97" w:rsidRDefault="00FA6B97" w:rsidP="00FA6B97">
                                <w:pPr>
                                  <w:snapToGrid w:val="0"/>
                                  <w:spacing w:line="200" w:lineRule="auto"/>
                                  <w:jc w:val="center"/>
                                  <w:rPr>
                                    <w:rFonts w:ascii="微软雅黑" w:eastAsia="微软雅黑" w:hAnsi="微软雅黑" w:hint="eastAsia"/>
                                    <w:color w:val="000000"/>
                                    <w:sz w:val="17"/>
                                    <w:szCs w:val="17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/>
                                    <w:color w:val="191919"/>
                                    <w:sz w:val="17"/>
                                    <w:szCs w:val="17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lIns="22860" tIns="22860" rIns="22860" bIns="22860" rtlCol="0" anchor="ctr"/>
                        </wps:wsp>
                      </wpg:grpSp>
                      <wpg:grpSp>
                        <wpg:cNvPr id="143" name="组合 143"/>
                        <wpg:cNvGrpSpPr/>
                        <wpg:grpSpPr>
                          <a:xfrm>
                            <a:off x="256380" y="244608"/>
                            <a:ext cx="3814744" cy="3069379"/>
                            <a:chOff x="256380" y="244608"/>
                            <a:chExt cx="3814744" cy="3069379"/>
                          </a:xfrm>
                        </wpg:grpSpPr>
                        <wpg:grpSp>
                          <wpg:cNvPr id="20" name="Group 20"/>
                          <wpg:cNvGrpSpPr/>
                          <wpg:grpSpPr>
                            <a:xfrm>
                              <a:off x="277177" y="1326474"/>
                              <a:ext cx="659394" cy="418344"/>
                              <a:chOff x="277177" y="1326474"/>
                              <a:chExt cx="659394" cy="418344"/>
                            </a:xfrm>
                          </wpg:grpSpPr>
                          <wps:wsp>
                            <wps:cNvPr id="144" name="长方形"/>
                            <wps:cNvSpPr/>
                            <wps:spPr>
                              <a:xfrm>
                                <a:off x="277177" y="1326474"/>
                                <a:ext cx="659394" cy="418344"/>
                              </a:xfrm>
                              <a:custGeom>
                                <a:avLst/>
                                <a:gdLst>
                                  <a:gd name="connsiteX0" fmla="*/ 0 w 659394"/>
                                  <a:gd name="connsiteY0" fmla="*/ 209172 h 418344"/>
                                  <a:gd name="connsiteX1" fmla="*/ 329697 w 659394"/>
                                  <a:gd name="connsiteY1" fmla="*/ 0 h 418344"/>
                                  <a:gd name="connsiteX2" fmla="*/ 659394 w 659394"/>
                                  <a:gd name="connsiteY2" fmla="*/ 209172 h 418344"/>
                                  <a:gd name="connsiteX3" fmla="*/ 329697 w 659394"/>
                                  <a:gd name="connsiteY3" fmla="*/ 418344 h 418344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659394" h="418344" stroke="0">
                                    <a:moveTo>
                                      <a:pt x="659394" y="418344"/>
                                    </a:moveTo>
                                    <a:lnTo>
                                      <a:pt x="659394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8344"/>
                                    </a:lnTo>
                                    <a:lnTo>
                                      <a:pt x="659394" y="418344"/>
                                    </a:lnTo>
                                    <a:close/>
                                  </a:path>
                                  <a:path w="659394" h="418344" fill="none">
                                    <a:moveTo>
                                      <a:pt x="659394" y="418344"/>
                                    </a:moveTo>
                                    <a:lnTo>
                                      <a:pt x="659394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8344"/>
                                    </a:lnTo>
                                    <a:lnTo>
                                      <a:pt x="659394" y="41834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21" name="Text 21"/>
                            <wps:cNvSpPr txBox="1"/>
                            <wps:spPr>
                              <a:xfrm>
                                <a:off x="277177" y="1326474"/>
                                <a:ext cx="659394" cy="4183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2803F4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TAE vs PTMs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22" name="Group 22"/>
                          <wpg:cNvGrpSpPr/>
                          <wpg:grpSpPr>
                            <a:xfrm>
                              <a:off x="1843264" y="244608"/>
                              <a:ext cx="659394" cy="418344"/>
                              <a:chOff x="1843264" y="244608"/>
                              <a:chExt cx="659394" cy="418344"/>
                            </a:xfrm>
                          </wpg:grpSpPr>
                          <wps:wsp>
                            <wps:cNvPr id="145" name="长方形"/>
                            <wps:cNvSpPr/>
                            <wps:spPr>
                              <a:xfrm>
                                <a:off x="1843264" y="244608"/>
                                <a:ext cx="659394" cy="418344"/>
                              </a:xfrm>
                              <a:custGeom>
                                <a:avLst/>
                                <a:gdLst>
                                  <a:gd name="connsiteX0" fmla="*/ 0 w 659394"/>
                                  <a:gd name="connsiteY0" fmla="*/ 209172 h 418344"/>
                                  <a:gd name="connsiteX1" fmla="*/ 329697 w 659394"/>
                                  <a:gd name="connsiteY1" fmla="*/ 0 h 418344"/>
                                  <a:gd name="connsiteX2" fmla="*/ 659394 w 659394"/>
                                  <a:gd name="connsiteY2" fmla="*/ 209172 h 418344"/>
                                  <a:gd name="connsiteX3" fmla="*/ 329697 w 659394"/>
                                  <a:gd name="connsiteY3" fmla="*/ 418344 h 418344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659394" h="418344" stroke="0">
                                    <a:moveTo>
                                      <a:pt x="659394" y="418344"/>
                                    </a:moveTo>
                                    <a:lnTo>
                                      <a:pt x="659394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8344"/>
                                    </a:lnTo>
                                    <a:lnTo>
                                      <a:pt x="659394" y="418344"/>
                                    </a:lnTo>
                                    <a:close/>
                                  </a:path>
                                  <a:path w="659394" h="418344" fill="none">
                                    <a:moveTo>
                                      <a:pt x="659394" y="418344"/>
                                    </a:moveTo>
                                    <a:lnTo>
                                      <a:pt x="659394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8344"/>
                                    </a:lnTo>
                                    <a:lnTo>
                                      <a:pt x="659394" y="41834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23" name="Text 23"/>
                            <wps:cNvSpPr txBox="1"/>
                            <wps:spPr>
                              <a:xfrm>
                                <a:off x="1843264" y="244608"/>
                                <a:ext cx="659394" cy="4183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52C6861" w14:textId="77777777" w:rsidR="00FA6B97" w:rsidRDefault="00FA6B97" w:rsidP="00FA6B97">
                                  <w:pPr>
                                    <w:snapToGrid w:val="0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NRS average-12mo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24" name="Group 24"/>
                          <wpg:cNvGrpSpPr/>
                          <wpg:grpSpPr>
                            <a:xfrm>
                              <a:off x="3411730" y="1332450"/>
                              <a:ext cx="659394" cy="418344"/>
                              <a:chOff x="3411730" y="1332450"/>
                              <a:chExt cx="659394" cy="418344"/>
                            </a:xfrm>
                          </wpg:grpSpPr>
                          <wps:wsp>
                            <wps:cNvPr id="146" name="长方形"/>
                            <wps:cNvSpPr/>
                            <wps:spPr>
                              <a:xfrm>
                                <a:off x="3411730" y="1332450"/>
                                <a:ext cx="659394" cy="418344"/>
                              </a:xfrm>
                              <a:custGeom>
                                <a:avLst/>
                                <a:gdLst>
                                  <a:gd name="connsiteX0" fmla="*/ 0 w 659394"/>
                                  <a:gd name="connsiteY0" fmla="*/ 209172 h 418344"/>
                                  <a:gd name="connsiteX1" fmla="*/ 329697 w 659394"/>
                                  <a:gd name="connsiteY1" fmla="*/ 0 h 418344"/>
                                  <a:gd name="connsiteX2" fmla="*/ 659394 w 659394"/>
                                  <a:gd name="connsiteY2" fmla="*/ 209172 h 418344"/>
                                  <a:gd name="connsiteX3" fmla="*/ 329697 w 659394"/>
                                  <a:gd name="connsiteY3" fmla="*/ 418344 h 418344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659394" h="418344" stroke="0">
                                    <a:moveTo>
                                      <a:pt x="659394" y="418344"/>
                                    </a:moveTo>
                                    <a:lnTo>
                                      <a:pt x="659394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8344"/>
                                    </a:lnTo>
                                    <a:lnTo>
                                      <a:pt x="659394" y="418344"/>
                                    </a:lnTo>
                                    <a:close/>
                                  </a:path>
                                  <a:path w="659394" h="418344" fill="none">
                                    <a:moveTo>
                                      <a:pt x="659394" y="418344"/>
                                    </a:moveTo>
                                    <a:lnTo>
                                      <a:pt x="659394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418344"/>
                                    </a:lnTo>
                                    <a:lnTo>
                                      <a:pt x="659394" y="41834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solidFill>
                                  <a:srgbClr val="101843"/>
                                </a:solidFill>
                              </a:ln>
                            </wps:spPr>
                            <wps:bodyPr/>
                          </wps:wsp>
                          <wps:wsp>
                            <wps:cNvPr id="25" name="Text 25"/>
                            <wps:cNvSpPr txBox="1"/>
                            <wps:spPr>
                              <a:xfrm>
                                <a:off x="3411730" y="1332450"/>
                                <a:ext cx="659394" cy="41834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3AD28AE" w14:textId="77777777" w:rsidR="00FA6B97" w:rsidRDefault="00FA6B97" w:rsidP="00FA6B97">
                                  <w:pPr>
                                    <w:snapToGrid w:val="0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SDS-12mo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s:wsp>
                          <wps:cNvPr id="147" name="ConnectLine"/>
                          <wps:cNvSpPr/>
                          <wps:spPr>
                            <a:xfrm>
                              <a:off x="606873" y="453780"/>
                              <a:ext cx="1236396" cy="87269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36396" h="872694" fill="none">
                                  <a:moveTo>
                                    <a:pt x="0" y="872694"/>
                                  </a:moveTo>
                                  <a:lnTo>
                                    <a:pt x="1236396" y="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48" name="ConnectLine"/>
                          <wps:cNvSpPr/>
                          <wps:spPr>
                            <a:xfrm>
                              <a:off x="2502660" y="453780"/>
                              <a:ext cx="1218324" cy="87867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18324" h="878670" fill="none">
                                  <a:moveTo>
                                    <a:pt x="0" y="0"/>
                                  </a:moveTo>
                                  <a:lnTo>
                                    <a:pt x="1218324" y="87867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26" name="Group 26"/>
                          <wpg:cNvGrpSpPr/>
                          <wpg:grpSpPr>
                            <a:xfrm>
                              <a:off x="1880464" y="1499790"/>
                              <a:ext cx="535025" cy="209172"/>
                              <a:chOff x="1880464" y="1499790"/>
                              <a:chExt cx="535025" cy="209172"/>
                            </a:xfrm>
                          </wpg:grpSpPr>
                          <wps:wsp>
                            <wps:cNvPr id="149" name="Rectangle"/>
                            <wps:cNvSpPr/>
                            <wps:spPr>
                              <a:xfrm>
                                <a:off x="1880464" y="1499790"/>
                                <a:ext cx="535025" cy="20917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35025" h="209172" stroke="0">
                                    <a:moveTo>
                                      <a:pt x="0" y="0"/>
                                    </a:moveTo>
                                    <a:lnTo>
                                      <a:pt x="535025" y="0"/>
                                    </a:lnTo>
                                    <a:lnTo>
                                      <a:pt x="535025" y="209172"/>
                                    </a:lnTo>
                                    <a:lnTo>
                                      <a:pt x="0" y="209172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535025" h="209172" fill="none">
                                    <a:moveTo>
                                      <a:pt x="0" y="0"/>
                                    </a:moveTo>
                                    <a:lnTo>
                                      <a:pt x="535025" y="0"/>
                                    </a:lnTo>
                                    <a:lnTo>
                                      <a:pt x="535025" y="209172"/>
                                    </a:lnTo>
                                    <a:lnTo>
                                      <a:pt x="0" y="209172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27" name="Text 27"/>
                            <wps:cNvSpPr txBox="1"/>
                            <wps:spPr>
                              <a:xfrm>
                                <a:off x="1880464" y="1499790"/>
                                <a:ext cx="535025" cy="20917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4FE7414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c'=-2.835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28" name="Group 28"/>
                          <wpg:cNvGrpSpPr/>
                          <wpg:grpSpPr>
                            <a:xfrm rot="-1800000">
                              <a:off x="861379" y="755066"/>
                              <a:ext cx="497734" cy="207765"/>
                              <a:chOff x="861379" y="755066"/>
                              <a:chExt cx="497734" cy="207765"/>
                            </a:xfrm>
                          </wpg:grpSpPr>
                          <wps:wsp>
                            <wps:cNvPr id="150" name="Rectangle"/>
                            <wps:cNvSpPr/>
                            <wps:spPr>
                              <a:xfrm>
                                <a:off x="861379" y="755066"/>
                                <a:ext cx="497734" cy="20776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497734" h="207765" stroke="0">
                                    <a:moveTo>
                                      <a:pt x="0" y="0"/>
                                    </a:moveTo>
                                    <a:lnTo>
                                      <a:pt x="497734" y="0"/>
                                    </a:lnTo>
                                    <a:lnTo>
                                      <a:pt x="497734" y="207765"/>
                                    </a:lnTo>
                                    <a:lnTo>
                                      <a:pt x="0" y="207765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497734" h="207765" fill="none">
                                    <a:moveTo>
                                      <a:pt x="0" y="0"/>
                                    </a:moveTo>
                                    <a:lnTo>
                                      <a:pt x="497734" y="0"/>
                                    </a:lnTo>
                                    <a:lnTo>
                                      <a:pt x="497734" y="207765"/>
                                    </a:lnTo>
                                    <a:lnTo>
                                      <a:pt x="0" y="207765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29" name="Text 29"/>
                            <wps:cNvSpPr txBox="1"/>
                            <wps:spPr>
                              <a:xfrm>
                                <a:off x="861379" y="755066"/>
                                <a:ext cx="497734" cy="2077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0B7E714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a=-1.451**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30" name="Group 30"/>
                          <wpg:cNvGrpSpPr/>
                          <wpg:grpSpPr>
                            <a:xfrm rot="1800000">
                              <a:off x="2996606" y="745247"/>
                              <a:ext cx="613975" cy="268921"/>
                              <a:chOff x="2996606" y="745247"/>
                              <a:chExt cx="613975" cy="268921"/>
                            </a:xfrm>
                          </wpg:grpSpPr>
                          <wps:wsp>
                            <wps:cNvPr id="151" name="Rectangle"/>
                            <wps:cNvSpPr/>
                            <wps:spPr>
                              <a:xfrm>
                                <a:off x="2996606" y="745247"/>
                                <a:ext cx="613975" cy="26892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13975" h="268921" stroke="0">
                                    <a:moveTo>
                                      <a:pt x="0" y="0"/>
                                    </a:moveTo>
                                    <a:lnTo>
                                      <a:pt x="613975" y="0"/>
                                    </a:lnTo>
                                    <a:lnTo>
                                      <a:pt x="613975" y="268921"/>
                                    </a:lnTo>
                                    <a:lnTo>
                                      <a:pt x="0" y="268921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613975" h="268921" fill="none">
                                    <a:moveTo>
                                      <a:pt x="0" y="0"/>
                                    </a:moveTo>
                                    <a:lnTo>
                                      <a:pt x="613975" y="0"/>
                                    </a:lnTo>
                                    <a:lnTo>
                                      <a:pt x="613975" y="268921"/>
                                    </a:lnTo>
                                    <a:lnTo>
                                      <a:pt x="0" y="268921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31" name="Text 31"/>
                            <wps:cNvSpPr txBox="1"/>
                            <wps:spPr>
                              <a:xfrm>
                                <a:off x="2996606" y="745247"/>
                                <a:ext cx="613975" cy="26892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A28AC81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b=1.626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152" name="组合 152"/>
                          <wpg:cNvGrpSpPr/>
                          <wpg:grpSpPr>
                            <a:xfrm rot="10800000">
                              <a:off x="275600" y="1817423"/>
                              <a:ext cx="3794727" cy="1496563"/>
                              <a:chOff x="275600" y="1817423"/>
                              <a:chExt cx="3794727" cy="1496563"/>
                            </a:xfrm>
                          </wpg:grpSpPr>
                          <wpg:grpSp>
                            <wpg:cNvPr id="32" name="Group 32"/>
                            <wpg:cNvGrpSpPr/>
                            <wpg:grpSpPr>
                              <a:xfrm rot="-10800000">
                                <a:off x="275600" y="2895653"/>
                                <a:ext cx="659394" cy="418333"/>
                                <a:chOff x="275600" y="2895653"/>
                                <a:chExt cx="659394" cy="418333"/>
                              </a:xfrm>
                            </wpg:grpSpPr>
                            <wps:wsp>
                              <wps:cNvPr id="153" name="长方形"/>
                              <wps:cNvSpPr/>
                              <wps:spPr>
                                <a:xfrm>
                                  <a:off x="275600" y="2895653"/>
                                  <a:ext cx="659394" cy="418333"/>
                                </a:xfrm>
                                <a:custGeom>
                                  <a:avLst/>
                                  <a:gdLst>
                                    <a:gd name="connsiteX0" fmla="*/ 0 w 659394"/>
                                    <a:gd name="connsiteY0" fmla="*/ 209167 h 418333"/>
                                    <a:gd name="connsiteX1" fmla="*/ 329697 w 659394"/>
                                    <a:gd name="connsiteY1" fmla="*/ 0 h 418333"/>
                                    <a:gd name="connsiteX2" fmla="*/ 659394 w 659394"/>
                                    <a:gd name="connsiteY2" fmla="*/ 209167 h 418333"/>
                                    <a:gd name="connsiteX3" fmla="*/ 329697 w 659394"/>
                                    <a:gd name="connsiteY3" fmla="*/ 418333 h 418333"/>
                                  </a:gdLst>
                                  <a:ahLst/>
                                  <a:cxnLst>
                                    <a:cxn ang="10800000">
                                      <a:pos x="connsiteX0" y="connsiteY0"/>
                                    </a:cxn>
                                    <a:cxn ang="1620000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5400000">
                                      <a:pos x="connsiteX3" y="connsiteY3"/>
                                    </a:cxn>
                                  </a:cxnLst>
                                  <a:rect l="l" t="t" r="r" b="b"/>
                                  <a:pathLst>
                                    <a:path w="659394" h="418333" stroke="0">
                                      <a:moveTo>
                                        <a:pt x="659394" y="418333"/>
                                      </a:moveTo>
                                      <a:lnTo>
                                        <a:pt x="65939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8333"/>
                                      </a:lnTo>
                                      <a:lnTo>
                                        <a:pt x="659394" y="418333"/>
                                      </a:lnTo>
                                      <a:close/>
                                    </a:path>
                                    <a:path w="659394" h="418333" fill="none">
                                      <a:moveTo>
                                        <a:pt x="659394" y="418333"/>
                                      </a:moveTo>
                                      <a:lnTo>
                                        <a:pt x="65939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8333"/>
                                      </a:lnTo>
                                      <a:lnTo>
                                        <a:pt x="659394" y="41833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6000" cap="flat">
                                  <a:solidFill>
                                    <a:srgbClr val="101843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33" name="Text 33"/>
                              <wps:cNvSpPr txBox="1"/>
                              <wps:spPr>
                                <a:xfrm>
                                  <a:off x="275600" y="2895653"/>
                                  <a:ext cx="659394" cy="41833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56E9A37" w14:textId="77777777" w:rsidR="00FA6B97" w:rsidRDefault="00FA6B97" w:rsidP="00FA6B97">
                                    <w:pPr>
                                      <w:snapToGrid w:val="0"/>
                                      <w:jc w:val="center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SDS-12mo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  <wpg:grpSp>
                            <wpg:cNvPr id="34" name="Group 34"/>
                            <wpg:cNvGrpSpPr/>
                            <wpg:grpSpPr>
                              <a:xfrm rot="-10800000">
                                <a:off x="1833371" y="1817423"/>
                                <a:ext cx="659394" cy="418333"/>
                                <a:chOff x="1833371" y="1817423"/>
                                <a:chExt cx="659394" cy="418333"/>
                              </a:xfrm>
                            </wpg:grpSpPr>
                            <wps:wsp>
                              <wps:cNvPr id="154" name="长方形"/>
                              <wps:cNvSpPr/>
                              <wps:spPr>
                                <a:xfrm>
                                  <a:off x="1833371" y="1817423"/>
                                  <a:ext cx="659394" cy="418333"/>
                                </a:xfrm>
                                <a:custGeom>
                                  <a:avLst/>
                                  <a:gdLst>
                                    <a:gd name="connsiteX0" fmla="*/ 0 w 659394"/>
                                    <a:gd name="connsiteY0" fmla="*/ 209167 h 418333"/>
                                    <a:gd name="connsiteX1" fmla="*/ 329697 w 659394"/>
                                    <a:gd name="connsiteY1" fmla="*/ 0 h 418333"/>
                                    <a:gd name="connsiteX2" fmla="*/ 659394 w 659394"/>
                                    <a:gd name="connsiteY2" fmla="*/ 209167 h 418333"/>
                                    <a:gd name="connsiteX3" fmla="*/ 329697 w 659394"/>
                                    <a:gd name="connsiteY3" fmla="*/ 418333 h 418333"/>
                                  </a:gdLst>
                                  <a:ahLst/>
                                  <a:cxnLst>
                                    <a:cxn ang="10800000">
                                      <a:pos x="connsiteX0" y="connsiteY0"/>
                                    </a:cxn>
                                    <a:cxn ang="1620000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5400000">
                                      <a:pos x="connsiteX3" y="connsiteY3"/>
                                    </a:cxn>
                                  </a:cxnLst>
                                  <a:rect l="l" t="t" r="r" b="b"/>
                                  <a:pathLst>
                                    <a:path w="659394" h="418333" stroke="0">
                                      <a:moveTo>
                                        <a:pt x="659394" y="418333"/>
                                      </a:moveTo>
                                      <a:lnTo>
                                        <a:pt x="65939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8333"/>
                                      </a:lnTo>
                                      <a:lnTo>
                                        <a:pt x="659394" y="418333"/>
                                      </a:lnTo>
                                      <a:close/>
                                    </a:path>
                                    <a:path w="659394" h="418333" fill="none">
                                      <a:moveTo>
                                        <a:pt x="659394" y="418333"/>
                                      </a:moveTo>
                                      <a:lnTo>
                                        <a:pt x="65939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8333"/>
                                      </a:lnTo>
                                      <a:lnTo>
                                        <a:pt x="659394" y="41833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6000" cap="flat">
                                  <a:solidFill>
                                    <a:srgbClr val="101843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35" name="Text 35"/>
                              <wps:cNvSpPr txBox="1"/>
                              <wps:spPr>
                                <a:xfrm>
                                  <a:off x="1833371" y="1817423"/>
                                  <a:ext cx="659394" cy="41833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F1F3504" w14:textId="77777777" w:rsidR="00FA6B97" w:rsidRDefault="00FA6B97" w:rsidP="00FA6B97">
                                    <w:pPr>
                                      <w:snapToGrid w:val="0"/>
                                      <w:jc w:val="center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NRS current-12mo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  <wpg:grpSp>
                            <wpg:cNvPr id="36" name="Group 36"/>
                            <wpg:cNvGrpSpPr/>
                            <wpg:grpSpPr>
                              <a:xfrm rot="-10800000">
                                <a:off x="3410933" y="2885045"/>
                                <a:ext cx="659394" cy="418333"/>
                                <a:chOff x="3410933" y="2885045"/>
                                <a:chExt cx="659394" cy="418333"/>
                              </a:xfrm>
                            </wpg:grpSpPr>
                            <wps:wsp>
                              <wps:cNvPr id="155" name="长方形"/>
                              <wps:cNvSpPr/>
                              <wps:spPr>
                                <a:xfrm>
                                  <a:off x="3410933" y="2885045"/>
                                  <a:ext cx="659394" cy="418333"/>
                                </a:xfrm>
                                <a:custGeom>
                                  <a:avLst/>
                                  <a:gdLst>
                                    <a:gd name="connsiteX0" fmla="*/ 0 w 659394"/>
                                    <a:gd name="connsiteY0" fmla="*/ 209167 h 418333"/>
                                    <a:gd name="connsiteX1" fmla="*/ 329697 w 659394"/>
                                    <a:gd name="connsiteY1" fmla="*/ 0 h 418333"/>
                                    <a:gd name="connsiteX2" fmla="*/ 659394 w 659394"/>
                                    <a:gd name="connsiteY2" fmla="*/ 209167 h 418333"/>
                                    <a:gd name="connsiteX3" fmla="*/ 329697 w 659394"/>
                                    <a:gd name="connsiteY3" fmla="*/ 418333 h 418333"/>
                                  </a:gdLst>
                                  <a:ahLst/>
                                  <a:cxnLst>
                                    <a:cxn ang="10800000">
                                      <a:pos x="connsiteX0" y="connsiteY0"/>
                                    </a:cxn>
                                    <a:cxn ang="16200000">
                                      <a:pos x="connsiteX1" y="connsiteY1"/>
                                    </a:cxn>
                                    <a:cxn ang="0">
                                      <a:pos x="connsiteX2" y="connsiteY2"/>
                                    </a:cxn>
                                    <a:cxn ang="5400000">
                                      <a:pos x="connsiteX3" y="connsiteY3"/>
                                    </a:cxn>
                                  </a:cxnLst>
                                  <a:rect l="l" t="t" r="r" b="b"/>
                                  <a:pathLst>
                                    <a:path w="659394" h="418333" stroke="0">
                                      <a:moveTo>
                                        <a:pt x="659394" y="418333"/>
                                      </a:moveTo>
                                      <a:lnTo>
                                        <a:pt x="65939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8333"/>
                                      </a:lnTo>
                                      <a:lnTo>
                                        <a:pt x="659394" y="418333"/>
                                      </a:lnTo>
                                      <a:close/>
                                    </a:path>
                                    <a:path w="659394" h="418333" fill="none">
                                      <a:moveTo>
                                        <a:pt x="659394" y="418333"/>
                                      </a:moveTo>
                                      <a:lnTo>
                                        <a:pt x="65939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18333"/>
                                      </a:lnTo>
                                      <a:lnTo>
                                        <a:pt x="659394" y="418333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FFFFF"/>
                                </a:solidFill>
                                <a:ln w="6000" cap="flat">
                                  <a:solidFill>
                                    <a:srgbClr val="101843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37" name="Text 37"/>
                              <wps:cNvSpPr txBox="1"/>
                              <wps:spPr>
                                <a:xfrm>
                                  <a:off x="3410933" y="2885045"/>
                                  <a:ext cx="659394" cy="41833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B41B471" w14:textId="77777777" w:rsidR="00FA6B97" w:rsidRDefault="00FA6B97" w:rsidP="00FA6B97">
                                    <w:pPr>
                                      <w:snapToGrid w:val="0"/>
                                      <w:spacing w:line="200" w:lineRule="auto"/>
                                      <w:jc w:val="center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TAE vs PTMs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  <wpg:grpSp>
                            <wpg:cNvPr id="38" name="Group 38"/>
                            <wpg:cNvGrpSpPr/>
                            <wpg:grpSpPr>
                              <a:xfrm rot="-10800000">
                                <a:off x="1872379" y="2920443"/>
                                <a:ext cx="575569" cy="209167"/>
                                <a:chOff x="1872379" y="2920443"/>
                                <a:chExt cx="575569" cy="209167"/>
                              </a:xfrm>
                            </wpg:grpSpPr>
                            <wps:wsp>
                              <wps:cNvPr id="156" name="Rectangle"/>
                              <wps:cNvSpPr/>
                              <wps:spPr>
                                <a:xfrm>
                                  <a:off x="1872379" y="2920443"/>
                                  <a:ext cx="575569" cy="20916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75569" h="209167" stroke="0">
                                      <a:moveTo>
                                        <a:pt x="0" y="0"/>
                                      </a:moveTo>
                                      <a:lnTo>
                                        <a:pt x="575569" y="0"/>
                                      </a:lnTo>
                                      <a:lnTo>
                                        <a:pt x="575569" y="209167"/>
                                      </a:lnTo>
                                      <a:lnTo>
                                        <a:pt x="0" y="209167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  <a:path w="575569" h="209167" fill="none">
                                      <a:moveTo>
                                        <a:pt x="0" y="0"/>
                                      </a:moveTo>
                                      <a:lnTo>
                                        <a:pt x="575569" y="0"/>
                                      </a:lnTo>
                                      <a:lnTo>
                                        <a:pt x="575569" y="209167"/>
                                      </a:lnTo>
                                      <a:lnTo>
                                        <a:pt x="0" y="209167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000" cap="flat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Pr id="39" name="Text 39"/>
                              <wps:cNvSpPr txBox="1"/>
                              <wps:spPr>
                                <a:xfrm>
                                  <a:off x="1872379" y="2920443"/>
                                  <a:ext cx="575569" cy="2091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2B432AA" w14:textId="77777777" w:rsidR="00FA6B97" w:rsidRDefault="00FA6B97" w:rsidP="00FA6B97">
                                    <w:pPr>
                                      <w:snapToGrid w:val="0"/>
                                      <w:spacing w:line="200" w:lineRule="auto"/>
                                      <w:jc w:val="left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c'=-2.334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  <wpg:grpSp>
                            <wpg:cNvPr id="40" name="Group 40"/>
                            <wpg:cNvGrpSpPr/>
                            <wpg:grpSpPr>
                              <a:xfrm rot="-9000000">
                                <a:off x="2944308" y="2287277"/>
                                <a:ext cx="521810" cy="217812"/>
                                <a:chOff x="2944308" y="2287277"/>
                                <a:chExt cx="521810" cy="217812"/>
                              </a:xfrm>
                            </wpg:grpSpPr>
                            <wps:wsp>
                              <wps:cNvPr id="157" name="Rectangle"/>
                              <wps:cNvSpPr/>
                              <wps:spPr>
                                <a:xfrm>
                                  <a:off x="2944308" y="2287277"/>
                                  <a:ext cx="521810" cy="21781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21810" h="217812" stroke="0">
                                      <a:moveTo>
                                        <a:pt x="0" y="0"/>
                                      </a:moveTo>
                                      <a:lnTo>
                                        <a:pt x="521810" y="0"/>
                                      </a:lnTo>
                                      <a:lnTo>
                                        <a:pt x="521810" y="217812"/>
                                      </a:lnTo>
                                      <a:lnTo>
                                        <a:pt x="0" y="217812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  <a:path w="521810" h="217812" fill="none">
                                      <a:moveTo>
                                        <a:pt x="0" y="0"/>
                                      </a:moveTo>
                                      <a:lnTo>
                                        <a:pt x="521810" y="0"/>
                                      </a:lnTo>
                                      <a:lnTo>
                                        <a:pt x="521810" y="217812"/>
                                      </a:lnTo>
                                      <a:lnTo>
                                        <a:pt x="0" y="217812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000" cap="flat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Pr id="41" name="Text 41"/>
                              <wps:cNvSpPr txBox="1"/>
                              <wps:spPr>
                                <a:xfrm>
                                  <a:off x="2944308" y="2287277"/>
                                  <a:ext cx="521810" cy="21781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6084E8A" w14:textId="77777777" w:rsidR="00FA6B97" w:rsidRDefault="00FA6B97" w:rsidP="00FA6B97">
                                    <w:pPr>
                                      <w:snapToGrid w:val="0"/>
                                      <w:spacing w:line="200" w:lineRule="auto"/>
                                      <w:jc w:val="left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a=-1.360***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  <wpg:grpSp>
                            <wpg:cNvPr id="42" name="Group 42"/>
                            <wpg:cNvGrpSpPr/>
                            <wpg:grpSpPr>
                              <a:xfrm rot="8400000">
                                <a:off x="882373" y="2305524"/>
                                <a:ext cx="496105" cy="199668"/>
                                <a:chOff x="882373" y="2305524"/>
                                <a:chExt cx="496105" cy="199668"/>
                              </a:xfrm>
                            </wpg:grpSpPr>
                            <wps:wsp>
                              <wps:cNvPr id="158" name="Rectangle"/>
                              <wps:cNvSpPr/>
                              <wps:spPr>
                                <a:xfrm>
                                  <a:off x="882373" y="2305524"/>
                                  <a:ext cx="496105" cy="1996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96105" h="199668" stroke="0">
                                      <a:moveTo>
                                        <a:pt x="0" y="0"/>
                                      </a:moveTo>
                                      <a:lnTo>
                                        <a:pt x="496105" y="0"/>
                                      </a:lnTo>
                                      <a:lnTo>
                                        <a:pt x="496105" y="199668"/>
                                      </a:lnTo>
                                      <a:lnTo>
                                        <a:pt x="0" y="199668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  <a:path w="496105" h="199668" fill="none">
                                      <a:moveTo>
                                        <a:pt x="0" y="0"/>
                                      </a:moveTo>
                                      <a:lnTo>
                                        <a:pt x="496105" y="0"/>
                                      </a:lnTo>
                                      <a:lnTo>
                                        <a:pt x="496105" y="199668"/>
                                      </a:lnTo>
                                      <a:lnTo>
                                        <a:pt x="0" y="199668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000" cap="flat">
                                  <a:noFill/>
                                </a:ln>
                              </wps:spPr>
                              <wps:bodyPr/>
                            </wps:wsp>
                            <wps:wsp>
                              <wps:cNvPr id="43" name="Text 43"/>
                              <wps:cNvSpPr txBox="1"/>
                              <wps:spPr>
                                <a:xfrm>
                                  <a:off x="882373" y="2305524"/>
                                  <a:ext cx="496105" cy="19966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7B9F97A" w14:textId="77777777" w:rsidR="00FA6B97" w:rsidRDefault="00FA6B97" w:rsidP="00FA6B97">
                                    <w:pPr>
                                      <w:snapToGrid w:val="0"/>
                                      <w:spacing w:line="200" w:lineRule="auto"/>
                                      <w:jc w:val="left"/>
                                      <w:rPr>
                                        <w:rFonts w:ascii="微软雅黑" w:eastAsia="微软雅黑" w:hAnsi="微软雅黑" w:hint="eastAsia"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/>
                                        <w:color w:val="191919"/>
                                        <w:sz w:val="12"/>
                                        <w:szCs w:val="12"/>
                                      </w:rPr>
                                      <w:t>b=2.105**</w:t>
                                    </w:r>
                                  </w:p>
                                </w:txbxContent>
                              </wps:txbx>
                              <wps:bodyPr wrap="square" lIns="22860" tIns="22860" rIns="22860" bIns="22860" rtlCol="0" anchor="ctr"/>
                            </wps:wsp>
                          </wpg:grpSp>
                        </wpg:grpSp>
                        <wps:wsp>
                          <wps:cNvPr id="159" name="ConnectLine"/>
                          <wps:cNvSpPr/>
                          <wps:spPr>
                            <a:xfrm>
                              <a:off x="934998" y="2026589"/>
                              <a:ext cx="2475936" cy="10609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475936" h="10609" fill="none">
                                  <a:moveTo>
                                    <a:pt x="0" y="10609"/>
                                  </a:moveTo>
                                  <a:lnTo>
                                    <a:pt x="2475936" y="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60" name="ConnectLine"/>
                          <wps:cNvSpPr/>
                          <wps:spPr>
                            <a:xfrm>
                              <a:off x="605299" y="2246364"/>
                              <a:ext cx="1247868" cy="85845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47868" h="858456" fill="none">
                                  <a:moveTo>
                                    <a:pt x="0" y="0"/>
                                  </a:moveTo>
                                  <a:lnTo>
                                    <a:pt x="1247868" y="858456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61" name="ConnectLine"/>
                          <wps:cNvSpPr/>
                          <wps:spPr>
                            <a:xfrm>
                              <a:off x="2512560" y="2235756"/>
                              <a:ext cx="1228068" cy="869064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28068" h="869064" fill="none">
                                  <a:moveTo>
                                    <a:pt x="0" y="869064"/>
                                  </a:moveTo>
                                  <a:lnTo>
                                    <a:pt x="1228068" y="0"/>
                                  </a:ln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44" name="Group 44"/>
                          <wpg:cNvGrpSpPr/>
                          <wpg:grpSpPr>
                            <a:xfrm>
                              <a:off x="1880461" y="1368307"/>
                              <a:ext cx="494314" cy="155385"/>
                              <a:chOff x="1880461" y="1368307"/>
                              <a:chExt cx="494314" cy="155385"/>
                            </a:xfrm>
                          </wpg:grpSpPr>
                          <wps:wsp>
                            <wps:cNvPr id="162" name="Rectangle"/>
                            <wps:cNvSpPr/>
                            <wps:spPr>
                              <a:xfrm>
                                <a:off x="1880461" y="1368307"/>
                                <a:ext cx="494314" cy="15538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494314" h="155385" stroke="0">
                                    <a:moveTo>
                                      <a:pt x="0" y="0"/>
                                    </a:moveTo>
                                    <a:lnTo>
                                      <a:pt x="494314" y="0"/>
                                    </a:lnTo>
                                    <a:lnTo>
                                      <a:pt x="494314" y="155385"/>
                                    </a:lnTo>
                                    <a:lnTo>
                                      <a:pt x="0" y="155385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494314" h="155385" fill="none">
                                    <a:moveTo>
                                      <a:pt x="0" y="0"/>
                                    </a:moveTo>
                                    <a:lnTo>
                                      <a:pt x="494314" y="0"/>
                                    </a:lnTo>
                                    <a:lnTo>
                                      <a:pt x="494314" y="155385"/>
                                    </a:lnTo>
                                    <a:lnTo>
                                      <a:pt x="0" y="155385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45" name="Text 45"/>
                            <wps:cNvSpPr txBox="1"/>
                            <wps:spPr>
                              <a:xfrm>
                                <a:off x="1880461" y="1350000"/>
                                <a:ext cx="494314" cy="192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4A472AB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c=-5.196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46" name="Group 46"/>
                          <wpg:cNvGrpSpPr/>
                          <wpg:grpSpPr>
                            <a:xfrm>
                              <a:off x="1895002" y="1867333"/>
                              <a:ext cx="535025" cy="164350"/>
                              <a:chOff x="1895002" y="1867333"/>
                              <a:chExt cx="535025" cy="164350"/>
                            </a:xfrm>
                          </wpg:grpSpPr>
                          <wps:wsp>
                            <wps:cNvPr id="163" name="Rectangle"/>
                            <wps:cNvSpPr/>
                            <wps:spPr>
                              <a:xfrm>
                                <a:off x="1895002" y="1867333"/>
                                <a:ext cx="535025" cy="16435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35025" h="164350" stroke="0">
                                    <a:moveTo>
                                      <a:pt x="0" y="0"/>
                                    </a:moveTo>
                                    <a:lnTo>
                                      <a:pt x="535025" y="0"/>
                                    </a:lnTo>
                                    <a:lnTo>
                                      <a:pt x="535025" y="164350"/>
                                    </a:lnTo>
                                    <a:lnTo>
                                      <a:pt x="0" y="16435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535025" h="164350" fill="none">
                                    <a:moveTo>
                                      <a:pt x="0" y="0"/>
                                    </a:moveTo>
                                    <a:lnTo>
                                      <a:pt x="535025" y="0"/>
                                    </a:lnTo>
                                    <a:lnTo>
                                      <a:pt x="535025" y="164350"/>
                                    </a:lnTo>
                                    <a:lnTo>
                                      <a:pt x="0" y="16435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47" name="Text 47"/>
                            <wps:cNvSpPr txBox="1"/>
                            <wps:spPr>
                              <a:xfrm>
                                <a:off x="1895002" y="1853508"/>
                                <a:ext cx="535025" cy="192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3CFF08C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left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c=-5.196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48" name="Group 48"/>
                          <wpg:cNvGrpSpPr/>
                          <wpg:grpSpPr>
                            <a:xfrm>
                              <a:off x="1833943" y="662952"/>
                              <a:ext cx="697860" cy="197220"/>
                              <a:chOff x="1833943" y="662952"/>
                              <a:chExt cx="697860" cy="197220"/>
                            </a:xfrm>
                          </wpg:grpSpPr>
                          <wps:wsp>
                            <wps:cNvPr id="164" name="Rectangle"/>
                            <wps:cNvSpPr/>
                            <wps:spPr>
                              <a:xfrm>
                                <a:off x="1833943" y="662952"/>
                                <a:ext cx="697860" cy="1972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97860" h="197220" stroke="0">
                                    <a:moveTo>
                                      <a:pt x="0" y="0"/>
                                    </a:moveTo>
                                    <a:lnTo>
                                      <a:pt x="697860" y="0"/>
                                    </a:lnTo>
                                    <a:lnTo>
                                      <a:pt x="697860" y="197220"/>
                                    </a:lnTo>
                                    <a:lnTo>
                                      <a:pt x="0" y="19722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697860" h="197220" fill="none">
                                    <a:moveTo>
                                      <a:pt x="0" y="0"/>
                                    </a:moveTo>
                                    <a:lnTo>
                                      <a:pt x="697860" y="0"/>
                                    </a:lnTo>
                                    <a:lnTo>
                                      <a:pt x="697860" y="197220"/>
                                    </a:lnTo>
                                    <a:lnTo>
                                      <a:pt x="0" y="19722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49" name="Text 49"/>
                            <wps:cNvSpPr txBox="1"/>
                            <wps:spPr>
                              <a:xfrm>
                                <a:off x="1833943" y="662952"/>
                                <a:ext cx="697860" cy="1972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B4C1051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a*b=-2.361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s:wsp>
                          <wps:cNvPr id="165" name="ConnectLine"/>
                          <wps:cNvSpPr/>
                          <wps:spPr>
                            <a:xfrm>
                              <a:off x="835682" y="836112"/>
                              <a:ext cx="2720454" cy="49633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720454" h="496338" fill="none">
                                  <a:moveTo>
                                    <a:pt x="0" y="490362"/>
                                  </a:moveTo>
                                  <a:cubicBezTo>
                                    <a:pt x="247833" y="320093"/>
                                    <a:pt x="495665" y="149824"/>
                                    <a:pt x="823374" y="64355"/>
                                  </a:cubicBezTo>
                                  <a:cubicBezTo>
                                    <a:pt x="1151088" y="-21114"/>
                                    <a:pt x="1558674" y="-21785"/>
                                    <a:pt x="1879242" y="64345"/>
                                  </a:cubicBezTo>
                                  <a:cubicBezTo>
                                    <a:pt x="2199804" y="150477"/>
                                    <a:pt x="2433342" y="323407"/>
                                    <a:pt x="2720454" y="496338"/>
                                  </a:cubicBez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66" name="ConnectLine"/>
                          <wps:cNvSpPr/>
                          <wps:spPr>
                            <a:xfrm>
                              <a:off x="813008" y="2235755"/>
                              <a:ext cx="2702766" cy="50876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702766" h="508767" fill="none">
                                  <a:moveTo>
                                    <a:pt x="0" y="10609"/>
                                  </a:moveTo>
                                  <a:cubicBezTo>
                                    <a:pt x="287487" y="183363"/>
                                    <a:pt x="574975" y="356118"/>
                                    <a:pt x="903642" y="443089"/>
                                  </a:cubicBezTo>
                                  <a:cubicBezTo>
                                    <a:pt x="1232316" y="530061"/>
                                    <a:pt x="1602174" y="531250"/>
                                    <a:pt x="1898646" y="443104"/>
                                  </a:cubicBezTo>
                                  <a:cubicBezTo>
                                    <a:pt x="2195118" y="354959"/>
                                    <a:pt x="2418216" y="177478"/>
                                    <a:pt x="2702766" y="0"/>
                                  </a:cubicBez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50" name="Group 50"/>
                          <wpg:cNvGrpSpPr/>
                          <wpg:grpSpPr>
                            <a:xfrm>
                              <a:off x="1833943" y="2707008"/>
                              <a:ext cx="697860" cy="197220"/>
                              <a:chOff x="1833943" y="2707008"/>
                              <a:chExt cx="697860" cy="197220"/>
                            </a:xfrm>
                          </wpg:grpSpPr>
                          <wps:wsp>
                            <wps:cNvPr id="167" name="Rectangle"/>
                            <wps:cNvSpPr/>
                            <wps:spPr>
                              <a:xfrm>
                                <a:off x="1833943" y="2707008"/>
                                <a:ext cx="697860" cy="19722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97860" h="197220" stroke="0">
                                    <a:moveTo>
                                      <a:pt x="0" y="0"/>
                                    </a:moveTo>
                                    <a:lnTo>
                                      <a:pt x="697860" y="0"/>
                                    </a:lnTo>
                                    <a:lnTo>
                                      <a:pt x="697860" y="197220"/>
                                    </a:lnTo>
                                    <a:lnTo>
                                      <a:pt x="0" y="19722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697860" h="197220" fill="none">
                                    <a:moveTo>
                                      <a:pt x="0" y="0"/>
                                    </a:moveTo>
                                    <a:lnTo>
                                      <a:pt x="697860" y="0"/>
                                    </a:lnTo>
                                    <a:lnTo>
                                      <a:pt x="697860" y="197220"/>
                                    </a:lnTo>
                                    <a:lnTo>
                                      <a:pt x="0" y="19722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51" name="Text 51"/>
                            <wps:cNvSpPr txBox="1"/>
                            <wps:spPr>
                              <a:xfrm>
                                <a:off x="1833943" y="2707008"/>
                                <a:ext cx="697860" cy="1972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01AA4A7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2"/>
                                      <w:szCs w:val="12"/>
                                    </w:rPr>
                                    <w:t>a*b=-2.861*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s:wsp>
                          <wps:cNvPr id="168" name="ConnectLine"/>
                          <wps:cNvSpPr/>
                          <wps:spPr>
                            <a:xfrm>
                              <a:off x="936570" y="1535646"/>
                              <a:ext cx="2475156" cy="600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475156" h="6000" fill="none">
                                  <a:moveTo>
                                    <a:pt x="0" y="0"/>
                                  </a:moveTo>
                                  <a:cubicBezTo>
                                    <a:pt x="304109" y="0"/>
                                    <a:pt x="608220" y="0"/>
                                    <a:pt x="868692" y="1143"/>
                                  </a:cubicBezTo>
                                  <a:cubicBezTo>
                                    <a:pt x="1129158" y="2090"/>
                                    <a:pt x="1345998" y="3886"/>
                                    <a:pt x="1606470" y="4833"/>
                                  </a:cubicBezTo>
                                  <a:cubicBezTo>
                                    <a:pt x="1866936" y="5780"/>
                                    <a:pt x="2171052" y="5878"/>
                                    <a:pt x="2475156" y="5976"/>
                                  </a:cubicBezTo>
                                </a:path>
                              </a:pathLst>
                            </a:custGeom>
                            <a:noFill/>
                            <a:ln w="6000" cap="flat">
                              <a:solidFill>
                                <a:srgbClr val="191919"/>
                              </a:solidFill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52" name="Group 52"/>
                          <wpg:cNvGrpSpPr/>
                          <wpg:grpSpPr>
                            <a:xfrm>
                              <a:off x="256380" y="724322"/>
                              <a:ext cx="302405" cy="310771"/>
                              <a:chOff x="256380" y="724322"/>
                              <a:chExt cx="302405" cy="310771"/>
                            </a:xfrm>
                          </wpg:grpSpPr>
                          <wps:wsp>
                            <wps:cNvPr id="169" name="Rectangle"/>
                            <wps:cNvSpPr/>
                            <wps:spPr>
                              <a:xfrm>
                                <a:off x="256380" y="724322"/>
                                <a:ext cx="302405" cy="310771"/>
                              </a:xfrm>
                              <a:custGeom>
                                <a:avLst/>
                                <a:gdLst>
                                  <a:gd name="connsiteX0" fmla="*/ 0 w 302405"/>
                                  <a:gd name="connsiteY0" fmla="*/ 155386 h 310771"/>
                                  <a:gd name="connsiteX1" fmla="*/ 151203 w 302405"/>
                                  <a:gd name="connsiteY1" fmla="*/ 0 h 310771"/>
                                  <a:gd name="connsiteX2" fmla="*/ 302405 w 302405"/>
                                  <a:gd name="connsiteY2" fmla="*/ 155386 h 310771"/>
                                  <a:gd name="connsiteX3" fmla="*/ 151203 w 302405"/>
                                  <a:gd name="connsiteY3" fmla="*/ 310771 h 310771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302405" h="310771" stroke="0">
                                    <a:moveTo>
                                      <a:pt x="0" y="0"/>
                                    </a:moveTo>
                                    <a:lnTo>
                                      <a:pt x="302405" y="0"/>
                                    </a:lnTo>
                                    <a:lnTo>
                                      <a:pt x="302405" y="310771"/>
                                    </a:lnTo>
                                    <a:lnTo>
                                      <a:pt x="0" y="310771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302405" h="310771" fill="none">
                                    <a:moveTo>
                                      <a:pt x="0" y="0"/>
                                    </a:moveTo>
                                    <a:lnTo>
                                      <a:pt x="302405" y="0"/>
                                    </a:lnTo>
                                    <a:lnTo>
                                      <a:pt x="302405" y="310771"/>
                                    </a:lnTo>
                                    <a:lnTo>
                                      <a:pt x="0" y="310771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53" name="Text 53"/>
                            <wps:cNvSpPr txBox="1"/>
                            <wps:spPr>
                              <a:xfrm>
                                <a:off x="256380" y="724322"/>
                                <a:ext cx="302405" cy="3107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92B8179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7"/>
                                      <w:szCs w:val="17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  <wpg:grpSp>
                          <wpg:cNvPr id="54" name="Group 54"/>
                          <wpg:cNvGrpSpPr/>
                          <wpg:grpSpPr>
                            <a:xfrm>
                              <a:off x="256380" y="2593454"/>
                              <a:ext cx="302405" cy="310771"/>
                              <a:chOff x="256380" y="2593454"/>
                              <a:chExt cx="302405" cy="310771"/>
                            </a:xfrm>
                          </wpg:grpSpPr>
                          <wps:wsp>
                            <wps:cNvPr id="170" name="Rectangle"/>
                            <wps:cNvSpPr/>
                            <wps:spPr>
                              <a:xfrm>
                                <a:off x="256380" y="2593454"/>
                                <a:ext cx="302405" cy="310771"/>
                              </a:xfrm>
                              <a:custGeom>
                                <a:avLst/>
                                <a:gdLst>
                                  <a:gd name="connsiteX0" fmla="*/ 0 w 302405"/>
                                  <a:gd name="connsiteY0" fmla="*/ 155386 h 310771"/>
                                  <a:gd name="connsiteX1" fmla="*/ 151203 w 302405"/>
                                  <a:gd name="connsiteY1" fmla="*/ 0 h 310771"/>
                                  <a:gd name="connsiteX2" fmla="*/ 302405 w 302405"/>
                                  <a:gd name="connsiteY2" fmla="*/ 155386 h 310771"/>
                                  <a:gd name="connsiteX3" fmla="*/ 151203 w 302405"/>
                                  <a:gd name="connsiteY3" fmla="*/ 310771 h 310771"/>
                                </a:gdLst>
                                <a:ahLst/>
                                <a:cxnLst>
                                  <a:cxn ang="10800000">
                                    <a:pos x="connsiteX0" y="connsiteY0"/>
                                  </a:cxn>
                                  <a:cxn ang="1620000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5400000">
                                    <a:pos x="connsiteX3" y="connsiteY3"/>
                                  </a:cxn>
                                </a:cxnLst>
                                <a:rect l="l" t="t" r="r" b="b"/>
                                <a:pathLst>
                                  <a:path w="302405" h="310771" stroke="0">
                                    <a:moveTo>
                                      <a:pt x="0" y="0"/>
                                    </a:moveTo>
                                    <a:lnTo>
                                      <a:pt x="302405" y="0"/>
                                    </a:lnTo>
                                    <a:lnTo>
                                      <a:pt x="302405" y="310771"/>
                                    </a:lnTo>
                                    <a:lnTo>
                                      <a:pt x="0" y="310771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  <a:path w="302405" h="310771" fill="none">
                                    <a:moveTo>
                                      <a:pt x="0" y="0"/>
                                    </a:moveTo>
                                    <a:lnTo>
                                      <a:pt x="302405" y="0"/>
                                    </a:lnTo>
                                    <a:lnTo>
                                      <a:pt x="302405" y="310771"/>
                                    </a:lnTo>
                                    <a:lnTo>
                                      <a:pt x="0" y="310771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6000" cap="flat">
                                <a:noFill/>
                              </a:ln>
                            </wps:spPr>
                            <wps:bodyPr/>
                          </wps:wsp>
                          <wps:wsp>
                            <wps:cNvPr id="55" name="Text 55"/>
                            <wps:cNvSpPr txBox="1"/>
                            <wps:spPr>
                              <a:xfrm>
                                <a:off x="256380" y="2593454"/>
                                <a:ext cx="302405" cy="3107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512BA87" w14:textId="77777777" w:rsidR="00FA6B97" w:rsidRDefault="00FA6B97" w:rsidP="00FA6B97">
                                  <w:pPr>
                                    <w:snapToGrid w:val="0"/>
                                    <w:spacing w:line="200" w:lineRule="auto"/>
                                    <w:jc w:val="center"/>
                                    <w:rPr>
                                      <w:rFonts w:ascii="微软雅黑" w:eastAsia="微软雅黑" w:hAnsi="微软雅黑" w:hint="eastAsia"/>
                                      <w:color w:val="000000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/>
                                      <w:color w:val="191919"/>
                                      <w:sz w:val="17"/>
                                      <w:szCs w:val="17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lIns="22860" tIns="22860" rIns="22860" bIns="22860" rtlCol="0" anchor="ctr"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C44537" id="页-1" o:spid="_x0000_s1026" style="position:absolute;left:0;text-align:left;margin-left:0;margin-top:-.05pt;width:415.65pt;height:489.25pt;z-index:251659264;mso-width-relative:margin;mso-height-relative:margin" coordsize="43680,517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">
                <v:group id="组合 127" o:spid="_x0000_s1027" style="position:absolute;left:2863;top:34422;width:37848;height:14880" coordorigin="2863,34422" coordsize="37847,14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F5I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">
                  <v:group id="Group 2" o:spid="_x0000_s1028" style="position:absolute;left:2863;top:45076;width:6987;height:4166" coordorigin="2863,45076" coordsize="6987,41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 id="长方形" o:spid="_x0000_s1029" style="position:absolute;left:2863;top:45076;width:6987;height:4166;visibility:visible;mso-wrap-style:square;v-text-anchor:top" coordsize="698718,416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" path="m698718,416640nsl698718,,,,,416640r698718,xem698718,416640nfl698718,,,,,416640r698718,xe" strokecolor="#101843" strokeweight=".16667mm">
                      <v:path arrowok="t" o:connecttype="custom" o:connectlocs="0,208320;349359,0;698718,208320;349359,416640" o:connectangles="180,270,0,90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3" o:spid="_x0000_s1030" type="#_x0000_t202" style="position:absolute;left:2863;top:45076;width:6987;height:41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" filled="f" stroked="f">
                      <v:textbox inset="1.8pt,1.8pt,1.8pt,1.8pt">
                        <w:txbxContent>
                          <w:p w14:paraId="6196CE36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TAE vs PTMs</w:t>
                            </w:r>
                          </w:p>
                        </w:txbxContent>
                      </v:textbox>
                    </v:shape>
                  </v:group>
                  <v:group id="Group 4" o:spid="_x0000_s1031" style="position:absolute;left:18643;top:34422;width:6987;height:4166" coordorigin="18643,34422" coordsize="6987,41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长方形" o:spid="_x0000_s1032" style="position:absolute;left:18643;top:34422;width:6987;height:4166;visibility:visible;mso-wrap-style:square;v-text-anchor:top" coordsize="698718,416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" path="m698718,416640nsl698718,,,,,416640r698718,xem698718,416640nfl698718,,,,,416640r698718,xe" strokecolor="#101843" strokeweight=".16667mm">
                      <v:path arrowok="t" o:connecttype="custom" o:connectlocs="0,208320;349359,0;698718,208320;349359,416640" o:connectangles="180,270,0,90"/>
                    </v:shape>
                    <v:shape id="Text 5" o:spid="_x0000_s1033" type="#_x0000_t202" style="position:absolute;left:18643;top:34422;width:6987;height:41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" filled="f" stroked="f">
                      <v:textbox inset="1.8pt,1.8pt,1.8pt,1.8pt">
                        <w:txbxContent>
                          <w:p w14:paraId="7171DE15" w14:textId="77777777" w:rsidR="00FA6B97" w:rsidRDefault="00FA6B97" w:rsidP="00FA6B97">
                            <w:pPr>
                              <w:snapToGrid w:val="0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NRS most severe-12mo</w:t>
                            </w:r>
                          </w:p>
                        </w:txbxContent>
                      </v:textbox>
                    </v:shape>
                  </v:group>
                  <v:group id="Group 6" o:spid="_x0000_s1034" style="position:absolute;left:33931;top:45135;width:6780;height:4167" coordorigin="33931,45135" coordsize="6780,41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长方形" o:spid="_x0000_s1035" style="position:absolute;left:33931;top:45135;width:6780;height:4167;visibility:visible;mso-wrap-style:square;v-text-anchor:top" coordsize="678000,416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" path="m678000,416640nsl678000,,,,,416640r678000,xem678000,416640nfl678000,,,,,416640r678000,xe" strokecolor="#101843" strokeweight=".16667mm">
                      <v:path arrowok="t" o:connecttype="custom" o:connectlocs="0,208320;339000,0;678000,208320;339000,416640" o:connectangles="180,270,0,90"/>
                    </v:shape>
                    <v:shape id="Text 7" o:spid="_x0000_s1036" type="#_x0000_t202" style="position:absolute;left:33931;top:45135;width:6780;height:41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" filled="f" stroked="f">
                      <v:textbox inset="1.8pt,1.8pt,1.8pt,1.8pt">
                        <w:txbxContent>
                          <w:p w14:paraId="3861BE1F" w14:textId="77777777" w:rsidR="00FA6B97" w:rsidRDefault="00FA6B97" w:rsidP="00FA6B97">
                            <w:pPr>
                              <w:snapToGrid w:val="0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SDS-12mo</w:t>
                            </w:r>
                          </w:p>
                        </w:txbxContent>
                      </v:textbox>
                    </v:shape>
                  </v:group>
                  <v:shape id="ConnectLine" o:spid="_x0000_s1037" style="position:absolute;left:6357;top:36505;width:12286;height:8571;visibility:visible;mso-wrap-style:square;v-text-anchor:top" coordsize="1228584,8570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" path="m,857088nfl1228584,e" filled="f" strokecolor="#191919" strokeweight=".16667mm">
                    <v:stroke endarrow="block"/>
                    <v:path arrowok="t"/>
                  </v:shape>
                  <v:shape id="ConnectLine" o:spid="_x0000_s1038" style="position:absolute;left:25630;top:36505;width:11481;height:8630;visibility:visible;mso-wrap-style:square;v-text-anchor:top" coordsize="1148058,863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" path="m,nfl1148058,863040e" filled="f" strokecolor="#191919" strokeweight=".16667mm">
                    <v:stroke endarrow="block"/>
                    <v:path arrowok="t"/>
                  </v:shape>
                  <v:group id="Group 8" o:spid="_x0000_s1039" style="position:absolute;left:19109;top:46802;width:5356;height:2083" coordorigin="19109,46802" coordsize="5356,20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shape id="Rectangle" o:spid="_x0000_s1040" style="position:absolute;left:19109;top:46802;width:5356;height:2083;visibility:visible;mso-wrap-style:square;v-text-anchor:top" coordsize="535688,208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" path="m,nsl535688,r,208320l,208320,,xem,nfl535688,r,208320l,208320,,xe" filled="f" stroked="f" strokeweight=".16667mm">
                      <v:path arrowok="t"/>
                    </v:shape>
                    <v:shape id="Text 9" o:spid="_x0000_s1041" type="#_x0000_t202" style="position:absolute;left:19109;top:46802;width:5356;height:20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" filled="f" stroked="f">
                      <v:textbox inset="1.8pt,1.8pt,1.8pt,1.8pt">
                        <w:txbxContent>
                          <w:p w14:paraId="18C773B8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c'=-3.130</w:t>
                            </w:r>
                          </w:p>
                        </w:txbxContent>
                      </v:textbox>
                    </v:shape>
                  </v:group>
                  <v:group id="Group 10" o:spid="_x0000_s1042" style="position:absolute;left:8908;top:39598;width:4977;height:2072;rotation:-30" coordorigin="8908,39598" coordsize="4976,20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">
                    <v:shape id="Rectangle" o:spid="_x0000_s1043" style="position:absolute;left:8908;top:39598;width:4977;height:2072;visibility:visible;mso-wrap-style:square;v-text-anchor:top" coordsize="497677,207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" path="m,nsl497677,r,207189l,207189,,xem,nfl497677,r,207189l,207189,,xe" filled="f" stroked="f" strokeweight=".16667mm">
                      <v:path arrowok="t"/>
                    </v:shape>
                    <v:shape id="Text 11" o:spid="_x0000_s1044" type="#_x0000_t202" style="position:absolute;left:8908;top:39598;width:4977;height:20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" filled="f" stroked="f">
                      <v:textbox inset="1.8pt,1.8pt,1.8pt,1.8pt">
                        <w:txbxContent>
                          <w:p w14:paraId="36AF261F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a=-1.664***</w:t>
                            </w:r>
                          </w:p>
                        </w:txbxContent>
                      </v:textbox>
                    </v:shape>
                  </v:group>
                  <v:group id="Group 12" o:spid="_x0000_s1045" style="position:absolute;left:29476;top:39329;width:4770;height:2061;rotation:45" coordorigin="29476,39330" coordsize="4769,2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">
                    <v:shape id="Rectangle" o:spid="_x0000_s1046" style="position:absolute;left:29476;top:39330;width:4769;height:2060;visibility:visible;mso-wrap-style:square;v-text-anchor:top" coordsize="476910,2060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" path="m,nsl476910,r,206056l,206056,,xem,nfl476910,r,206056l,206056,,xe" filled="f" stroked="f" strokeweight=".16667mm">
                      <v:path arrowok="t"/>
                    </v:shape>
                    <v:shape id="Text 13" o:spid="_x0000_s1047" type="#_x0000_t202" style="position:absolute;left:29476;top:39330;width:4769;height:20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" filled="f" stroked="f">
                      <v:textbox inset="1.8pt,1.8pt,1.8pt,1.8pt">
                        <w:txbxContent>
                          <w:p w14:paraId="785649A7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b=1.242*</w:t>
                            </w:r>
                          </w:p>
                        </w:txbxContent>
                      </v:textbox>
                    </v:shape>
                  </v:group>
                  <v:group id="Group 14" o:spid="_x0000_s1048" style="position:absolute;left:19109;top:45492;width:4949;height:2083" coordorigin="19109,45492" coordsize="4949,20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shape id="Rectangle" o:spid="_x0000_s1049" style="position:absolute;left:19109;top:45492;width:4949;height:2083;visibility:visible;mso-wrap-style:square;v-text-anchor:top" coordsize="494927,208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" path="m,nsl494927,r,208320l,208320,,xem,nfl494927,r,208320l,208320,,xe" filled="f" stroked="f" strokeweight=".16667mm">
                      <v:path arrowok="t"/>
                    </v:shape>
                    <v:shape id="Text 15" o:spid="_x0000_s1050" type="#_x0000_t202" style="position:absolute;left:19109;top:45492;width:4949;height:20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" filled="f" stroked="f">
                      <v:textbox inset="1.8pt,1.8pt,1.8pt,1.8pt">
                        <w:txbxContent>
                          <w:p w14:paraId="21547611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c=-5.196*</w:t>
                            </w:r>
                          </w:p>
                        </w:txbxContent>
                      </v:textbox>
                    </v:shape>
                  </v:group>
                  <v:group id="Group 16" o:spid="_x0000_s1051" style="position:absolute;left:18643;top:38467;width:6987;height:1965" coordorigin="18643,38467" coordsize="6987,1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shape id="Rectangle" o:spid="_x0000_s1052" style="position:absolute;left:18643;top:38467;width:6987;height:1965;visibility:visible;mso-wrap-style:square;v-text-anchor:top" coordsize="698718,1964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" path="m,nsl698718,r,196416l,196416,,xem,nfl698718,r,196416l,196416,,xe" filled="f" stroked="f" strokeweight=".16667mm">
                      <v:path arrowok="t"/>
                    </v:shape>
                    <v:shape id="Text 17" o:spid="_x0000_s1053" type="#_x0000_t202" style="position:absolute;left:18643;top:38467;width:6987;height:1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" filled="f" stroked="f">
                      <v:textbox inset="1.8pt,1.8pt,1.8pt,1.8pt">
                        <w:txbxContent>
                          <w:p w14:paraId="40424151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a*b=-2.066*</w:t>
                            </w:r>
                          </w:p>
                        </w:txbxContent>
                      </v:textbox>
                    </v:shape>
                  </v:group>
                  <v:shape id="ConnectLine" o:spid="_x0000_s1054" style="position:absolute;left:8781;top:40172;width:26635;height:4963;visibility:visible;mso-wrap-style:square;v-text-anchor:top" coordsize="2663406,496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" path="m,490375nfc247510,320104,495019,149832,822306,64360v327288,-85472,734340,-86147,1054482,-19c2196942,150469,2430174,323398,2663406,496327e" filled="f" strokecolor="#191919" strokeweight=".16667mm">
                    <v:stroke endarrow="block"/>
                    <v:path arrowok="t"/>
                  </v:shape>
                  <v:shape id="ConnectLine" o:spid="_x0000_s1055" style="position:absolute;left:9850;top:47159;width:24081;height:60;visibility:visible;mso-wrap-style:square;v-text-anchor:top" coordsize="2408022,6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" path="m,nfc295860,,591721,,845124,1131v253410,946,464364,2744,717774,3690c1816296,5767,2112162,5859,2408022,5952e" filled="f" strokecolor="#191919" strokeweight=".16667mm">
                    <v:stroke endarrow="block"/>
                    <v:path arrowok="t"/>
                  </v:shape>
                </v:group>
                <v:group id="Group 18" o:spid="_x0000_s1056" style="position:absolute;left:2863;top:39282;width:3120;height:3120" coordorigin="2863,39282" coordsize="3120,3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Rectangle" o:spid="_x0000_s1057" style="position:absolute;left:2863;top:39282;width:3120;height:3120;visibility:visible;mso-wrap-style:square;v-text-anchor:top" coordsize="312000,31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" path="m,nsl312000,r,312000l,312000,,xem,nfl312000,r,312000l,312000,,xe" stroked="f" strokeweight=".16667mm">
                    <v:path arrowok="t" o:connecttype="custom" o:connectlocs="0,156000;156000,0;312000,156000;156000,312000" o:connectangles="180,270,0,90"/>
                  </v:shape>
                  <v:shape id="Text 19" o:spid="_x0000_s1058" type="#_x0000_t202" style="position:absolute;left:2863;top:39282;width:3120;height:3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" filled="f" stroked="f">
                    <v:textbox inset="1.8pt,1.8pt,1.8pt,1.8pt">
                      <w:txbxContent>
                        <w:p w14:paraId="48D0A3C8" w14:textId="77777777" w:rsidR="00FA6B97" w:rsidRDefault="00FA6B97" w:rsidP="00FA6B97">
                          <w:pPr>
                            <w:snapToGrid w:val="0"/>
                            <w:spacing w:line="200" w:lineRule="auto"/>
                            <w:jc w:val="center"/>
                            <w:rPr>
                              <w:rFonts w:ascii="微软雅黑" w:eastAsia="微软雅黑" w:hAnsi="微软雅黑" w:hint="eastAsia"/>
                              <w:color w:val="000000"/>
                              <w:sz w:val="17"/>
                              <w:szCs w:val="17"/>
                            </w:rPr>
                          </w:pPr>
                          <w:r>
                            <w:rPr>
                              <w:rFonts w:ascii="Times New Roman" w:eastAsia="Times New Roman" w:hAnsi="Times New Roman"/>
                              <w:color w:val="191919"/>
                              <w:sz w:val="17"/>
                              <w:szCs w:val="17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组合 143" o:spid="_x0000_s1059" style="position:absolute;left:2563;top:2446;width:38148;height:30693" coordorigin="2563,2446" coordsize="38147,30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<v:group id="Group 20" o:spid="_x0000_s1060" style="position:absolute;left:2771;top:13264;width:6594;height:4184" coordorigin="2771,13264" coordsize="6593,4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shape id="长方形" o:spid="_x0000_s1061" style="position:absolute;left:2771;top:13264;width:6594;height:4184;visibility:visible;mso-wrap-style:square;v-text-anchor:top" coordsize="659394,418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" path="m659394,418344nsl659394,,,,,418344r659394,xem659394,418344nfl659394,,,,,418344r659394,xe" strokecolor="#101843" strokeweight=".16667mm">
                      <v:path arrowok="t" o:connecttype="custom" o:connectlocs="0,209172;329697,0;659394,209172;329697,418344" o:connectangles="180,270,0,90"/>
                    </v:shape>
                    <v:shape id="Text 21" o:spid="_x0000_s1062" type="#_x0000_t202" style="position:absolute;left:2771;top:13264;width:6594;height:4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" filled="f" stroked="f">
                      <v:textbox inset="1.8pt,1.8pt,1.8pt,1.8pt">
                        <w:txbxContent>
                          <w:p w14:paraId="072803F4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TAE vs PTMs</w:t>
                            </w:r>
                          </w:p>
                        </w:txbxContent>
                      </v:textbox>
                    </v:shape>
                  </v:group>
                  <v:group id="Group 22" o:spid="_x0000_s1063" style="position:absolute;left:18432;top:2446;width:6594;height:4183" coordorigin="18432,2446" coordsize="6593,4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shape id="长方形" o:spid="_x0000_s1064" style="position:absolute;left:18432;top:2446;width:6594;height:4183;visibility:visible;mso-wrap-style:square;v-text-anchor:top" coordsize="659394,418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" path="m659394,418344nsl659394,,,,,418344r659394,xem659394,418344nfl659394,,,,,418344r659394,xe" strokecolor="#101843" strokeweight=".16667mm">
                      <v:path arrowok="t" o:connecttype="custom" o:connectlocs="0,209172;329697,0;659394,209172;329697,418344" o:connectangles="180,270,0,90"/>
                    </v:shape>
                    <v:shape id="Text 23" o:spid="_x0000_s1065" type="#_x0000_t202" style="position:absolute;left:18432;top:2446;width:6594;height:41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" filled="f" stroked="f">
                      <v:textbox inset="1.8pt,1.8pt,1.8pt,1.8pt">
                        <w:txbxContent>
                          <w:p w14:paraId="252C6861" w14:textId="77777777" w:rsidR="00FA6B97" w:rsidRDefault="00FA6B97" w:rsidP="00FA6B97">
                            <w:pPr>
                              <w:snapToGrid w:val="0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NRS average-12mo</w:t>
                            </w:r>
                          </w:p>
                        </w:txbxContent>
                      </v:textbox>
                    </v:shape>
                  </v:group>
                  <v:group id="Group 24" o:spid="_x0000_s1066" style="position:absolute;left:34117;top:13324;width:6594;height:4183" coordorigin="34117,13324" coordsize="6593,4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shape id="长方形" o:spid="_x0000_s1067" style="position:absolute;left:34117;top:13324;width:6594;height:4183;visibility:visible;mso-wrap-style:square;v-text-anchor:top" coordsize="659394,418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" path="m659394,418344nsl659394,,,,,418344r659394,xem659394,418344nfl659394,,,,,418344r659394,xe" strokecolor="#101843" strokeweight=".16667mm">
                      <v:path arrowok="t" o:connecttype="custom" o:connectlocs="0,209172;329697,0;659394,209172;329697,418344" o:connectangles="180,270,0,90"/>
                    </v:shape>
                    <v:shape id="Text 25" o:spid="_x0000_s1068" type="#_x0000_t202" style="position:absolute;left:34117;top:13324;width:6594;height:41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" filled="f" stroked="f">
                      <v:textbox inset="1.8pt,1.8pt,1.8pt,1.8pt">
                        <w:txbxContent>
                          <w:p w14:paraId="33AD28AE" w14:textId="77777777" w:rsidR="00FA6B97" w:rsidRDefault="00FA6B97" w:rsidP="00FA6B97">
                            <w:pPr>
                              <w:snapToGrid w:val="0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SDS-12mo</w:t>
                            </w:r>
                          </w:p>
                        </w:txbxContent>
                      </v:textbox>
                    </v:shape>
                  </v:group>
                  <v:shape id="ConnectLine" o:spid="_x0000_s1069" style="position:absolute;left:6068;top:4537;width:12364;height:8727;visibility:visible;mso-wrap-style:square;v-text-anchor:top" coordsize="1236396,8726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" path="m,872694nfl1236396,e" filled="f" strokecolor="#191919" strokeweight=".16667mm">
                    <v:stroke endarrow="block"/>
                    <v:path arrowok="t"/>
                  </v:shape>
                  <v:shape id="ConnectLine" o:spid="_x0000_s1070" style="position:absolute;left:25026;top:4537;width:12183;height:8787;visibility:visible;mso-wrap-style:square;v-text-anchor:top" coordsize="1218324,878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" path="m,nfl1218324,878670e" filled="f" strokecolor="#191919" strokeweight=".16667mm">
                    <v:stroke endarrow="block"/>
                    <v:path arrowok="t"/>
                  </v:shape>
                  <v:group id="Group 26" o:spid="_x0000_s1071" style="position:absolute;left:18804;top:14997;width:5350;height:2092" coordorigin="18804,14997" coordsize="5350,20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<v:shape id="Rectangle" o:spid="_x0000_s1072" style="position:absolute;left:18804;top:14997;width:5350;height:2092;visibility:visible;mso-wrap-style:square;v-text-anchor:top" coordsize="535025,209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" path="m,nsl535025,r,209172l,209172,,xem,nfl535025,r,209172l,209172,,xe" filled="f" stroked="f" strokeweight=".16667mm">
                      <v:path arrowok="t"/>
                    </v:shape>
                    <v:shape id="Text 27" o:spid="_x0000_s1073" type="#_x0000_t202" style="position:absolute;left:18804;top:14997;width:5350;height:20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" filled="f" stroked="f">
                      <v:textbox inset="1.8pt,1.8pt,1.8pt,1.8pt">
                        <w:txbxContent>
                          <w:p w14:paraId="14FE7414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c'=-2.835</w:t>
                            </w:r>
                          </w:p>
                        </w:txbxContent>
                      </v:textbox>
                    </v:shape>
                  </v:group>
                  <v:group id="Group 28" o:spid="_x0000_s1074" style="position:absolute;left:8613;top:7550;width:4978;height:2078;rotation:-30" coordorigin="8613,7550" coordsize="4977,20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">
                    <v:shape id="Rectangle" o:spid="_x0000_s1075" style="position:absolute;left:8613;top:7550;width:4978;height:2078;visibility:visible;mso-wrap-style:square;v-text-anchor:top" coordsize="497734,207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" path="m,nsl497734,r,207765l,207765,,xem,nfl497734,r,207765l,207765,,xe" filled="f" stroked="f" strokeweight=".16667mm">
                      <v:path arrowok="t"/>
                    </v:shape>
                    <v:shape id="Text 29" o:spid="_x0000_s1076" type="#_x0000_t202" style="position:absolute;left:8613;top:7550;width:4978;height:20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" filled="f" stroked="f">
                      <v:textbox inset="1.8pt,1.8pt,1.8pt,1.8pt">
                        <w:txbxContent>
                          <w:p w14:paraId="00B7E714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a=-1.451***</w:t>
                            </w:r>
                          </w:p>
                        </w:txbxContent>
                      </v:textbox>
                    </v:shape>
                  </v:group>
                  <v:group id="Group 30" o:spid="_x0000_s1077" style="position:absolute;left:29966;top:7452;width:6139;height:2689;rotation:30" coordorigin="29966,7452" coordsize="6139,26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">
                    <v:shape id="Rectangle" o:spid="_x0000_s1078" style="position:absolute;left:29966;top:7452;width:6139;height:2689;visibility:visible;mso-wrap-style:square;v-text-anchor:top" coordsize="613975,2689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" path="m,nsl613975,r,268921l,268921,,xem,nfl613975,r,268921l,268921,,xe" filled="f" stroked="f" strokeweight=".16667mm">
                      <v:path arrowok="t"/>
                    </v:shape>
                    <v:shape id="Text 31" o:spid="_x0000_s1079" type="#_x0000_t202" style="position:absolute;left:29966;top:7452;width:6139;height:26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" filled="f" stroked="f">
                      <v:textbox inset="1.8pt,1.8pt,1.8pt,1.8pt">
                        <w:txbxContent>
                          <w:p w14:paraId="2A28AC81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b=1.626*</w:t>
                            </w:r>
                          </w:p>
                        </w:txbxContent>
                      </v:textbox>
                    </v:shape>
                  </v:group>
                  <v:group id="组合 152" o:spid="_x0000_s1080" style="position:absolute;left:2756;top:18174;width:37947;height:14965;rotation:180" coordorigin="2756,18174" coordsize="37947,149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">
                    <v:group id="Group 32" o:spid="_x0000_s1081" style="position:absolute;left:2756;top:28956;width:6593;height:4183;rotation:180" coordorigin="2756,28956" coordsize="6593,4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">
                      <v:shape id="长方形" o:spid="_x0000_s1082" style="position:absolute;left:2756;top:28956;width:6593;height:4183;visibility:visible;mso-wrap-style:square;v-text-anchor:top" coordsize="659394,418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" path="m659394,418333nsl659394,,,,,418333r659394,xem659394,418333nfl659394,,,,,418333r659394,xe" strokecolor="#101843" strokeweight=".16667mm">
                        <v:path arrowok="t" o:connecttype="custom" o:connectlocs="0,209167;329697,0;659394,209167;329697,418333" o:connectangles="180,270,0,90"/>
                      </v:shape>
                      <v:shape id="Text 33" o:spid="_x0000_s1083" type="#_x0000_t202" style="position:absolute;left:2756;top:28956;width:6593;height:41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" filled="f" stroked="f">
                        <v:textbox inset="1.8pt,1.8pt,1.8pt,1.8pt">
                          <w:txbxContent>
                            <w:p w14:paraId="756E9A37" w14:textId="77777777" w:rsidR="00FA6B97" w:rsidRDefault="00FA6B97" w:rsidP="00FA6B97">
                              <w:pPr>
                                <w:snapToGrid w:val="0"/>
                                <w:jc w:val="center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SDS-12mo</w:t>
                              </w:r>
                            </w:p>
                          </w:txbxContent>
                        </v:textbox>
                      </v:shape>
                    </v:group>
                    <v:group id="Group 34" o:spid="_x0000_s1084" style="position:absolute;left:18333;top:18174;width:6594;height:4183;rotation:180" coordorigin="18333,18174" coordsize="6593,4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">
                      <v:shape id="长方形" o:spid="_x0000_s1085" style="position:absolute;left:18333;top:18174;width:6594;height:4183;visibility:visible;mso-wrap-style:square;v-text-anchor:top" coordsize="659394,418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" path="m659394,418333nsl659394,,,,,418333r659394,xem659394,418333nfl659394,,,,,418333r659394,xe" strokecolor="#101843" strokeweight=".16667mm">
                        <v:path arrowok="t" o:connecttype="custom" o:connectlocs="0,209167;329697,0;659394,209167;329697,418333" o:connectangles="180,270,0,90"/>
                      </v:shape>
                      <v:shape id="Text 35" o:spid="_x0000_s1086" type="#_x0000_t202" style="position:absolute;left:18333;top:18174;width:6594;height:41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" filled="f" stroked="f">
                        <v:textbox inset="1.8pt,1.8pt,1.8pt,1.8pt">
                          <w:txbxContent>
                            <w:p w14:paraId="2F1F3504" w14:textId="77777777" w:rsidR="00FA6B97" w:rsidRDefault="00FA6B97" w:rsidP="00FA6B97">
                              <w:pPr>
                                <w:snapToGrid w:val="0"/>
                                <w:jc w:val="center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NRS current-12mo</w:t>
                              </w:r>
                            </w:p>
                          </w:txbxContent>
                        </v:textbox>
                      </v:shape>
                    </v:group>
                    <v:group id="Group 36" o:spid="_x0000_s1087" style="position:absolute;left:34109;top:28850;width:6594;height:4183;rotation:180" coordorigin="34109,28850" coordsize="6593,4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">
                      <v:shape id="长方形" o:spid="_x0000_s1088" style="position:absolute;left:34109;top:28850;width:6594;height:4183;visibility:visible;mso-wrap-style:square;v-text-anchor:top" coordsize="659394,418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" path="m659394,418333nsl659394,,,,,418333r659394,xem659394,418333nfl659394,,,,,418333r659394,xe" strokecolor="#101843" strokeweight=".16667mm">
                        <v:path arrowok="t" o:connecttype="custom" o:connectlocs="0,209167;329697,0;659394,209167;329697,418333" o:connectangles="180,270,0,90"/>
                      </v:shape>
                      <v:shape id="Text 37" o:spid="_x0000_s1089" type="#_x0000_t202" style="position:absolute;left:34109;top:28850;width:6594;height:41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" filled="f" stroked="f">
                        <v:textbox inset="1.8pt,1.8pt,1.8pt,1.8pt">
                          <w:txbxContent>
                            <w:p w14:paraId="5B41B471" w14:textId="77777777" w:rsidR="00FA6B97" w:rsidRDefault="00FA6B97" w:rsidP="00FA6B97">
                              <w:pPr>
                                <w:snapToGrid w:val="0"/>
                                <w:spacing w:line="200" w:lineRule="auto"/>
                                <w:jc w:val="center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TAE vs PTMs</w:t>
                              </w:r>
                            </w:p>
                          </w:txbxContent>
                        </v:textbox>
                      </v:shape>
                    </v:group>
                    <v:group id="Group 38" o:spid="_x0000_s1090" style="position:absolute;left:18723;top:29204;width:5756;height:2092;rotation:180" coordorigin="18723,29204" coordsize="5755,20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">
                      <v:shape id="Rectangle" o:spid="_x0000_s1091" style="position:absolute;left:18723;top:29204;width:5756;height:2092;visibility:visible;mso-wrap-style:square;v-text-anchor:top" coordsize="575569,209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" path="m,nsl575569,r,209167l,209167,,xem,nfl575569,r,209167l,209167,,xe" filled="f" stroked="f" strokeweight=".16667mm">
                        <v:path arrowok="t"/>
                      </v:shape>
                      <v:shape id="Text 39" o:spid="_x0000_s1092" type="#_x0000_t202" style="position:absolute;left:18723;top:29204;width:5756;height:20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" filled="f" stroked="f">
                        <v:textbox inset="1.8pt,1.8pt,1.8pt,1.8pt">
                          <w:txbxContent>
                            <w:p w14:paraId="02B432AA" w14:textId="77777777" w:rsidR="00FA6B97" w:rsidRDefault="00FA6B97" w:rsidP="00FA6B97">
                              <w:pPr>
                                <w:snapToGrid w:val="0"/>
                                <w:spacing w:line="200" w:lineRule="auto"/>
                                <w:jc w:val="left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c'=-2.334</w:t>
                              </w:r>
                            </w:p>
                          </w:txbxContent>
                        </v:textbox>
                      </v:shape>
                    </v:group>
                    <v:group id="Group 40" o:spid="_x0000_s1093" style="position:absolute;left:29443;top:22872;width:5218;height:2178;rotation:-150" coordorigin="29443,22872" coordsize="5218,2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">
                      <v:shape id="Rectangle" o:spid="_x0000_s1094" style="position:absolute;left:29443;top:22872;width:5218;height:2178;visibility:visible;mso-wrap-style:square;v-text-anchor:top" coordsize="521810,217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" path="m,nsl521810,r,217812l,217812,,xem,nfl521810,r,217812l,217812,,xe" filled="f" stroked="f" strokeweight=".16667mm">
                        <v:path arrowok="t"/>
                      </v:shape>
                      <v:shape id="Text 41" o:spid="_x0000_s1095" type="#_x0000_t202" style="position:absolute;left:29443;top:22872;width:5218;height:21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" filled="f" stroked="f">
                        <v:textbox inset="1.8pt,1.8pt,1.8pt,1.8pt">
                          <w:txbxContent>
                            <w:p w14:paraId="56084E8A" w14:textId="77777777" w:rsidR="00FA6B97" w:rsidRDefault="00FA6B97" w:rsidP="00FA6B97">
                              <w:pPr>
                                <w:snapToGrid w:val="0"/>
                                <w:spacing w:line="200" w:lineRule="auto"/>
                                <w:jc w:val="left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a=-1.360***</w:t>
                              </w:r>
                            </w:p>
                          </w:txbxContent>
                        </v:textbox>
                      </v:shape>
                    </v:group>
                    <v:group id="Group 42" o:spid="_x0000_s1096" style="position:absolute;left:8823;top:23055;width:4961;height:1996;rotation:140" coordorigin="8823,23055" coordsize="4961,19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">
                      <v:shape id="Rectangle" o:spid="_x0000_s1097" style="position:absolute;left:8823;top:23055;width:4961;height:1996;visibility:visible;mso-wrap-style:square;v-text-anchor:top" coordsize="496105,199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" path="m,nsl496105,r,199668l,199668,,xem,nfl496105,r,199668l,199668,,xe" filled="f" stroked="f" strokeweight=".16667mm">
                        <v:path arrowok="t"/>
                      </v:shape>
                      <v:shape id="Text 43" o:spid="_x0000_s1098" type="#_x0000_t202" style="position:absolute;left:8823;top:23055;width:4961;height:19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" filled="f" stroked="f">
                        <v:textbox inset="1.8pt,1.8pt,1.8pt,1.8pt">
                          <w:txbxContent>
                            <w:p w14:paraId="17B9F97A" w14:textId="77777777" w:rsidR="00FA6B97" w:rsidRDefault="00FA6B97" w:rsidP="00FA6B97">
                              <w:pPr>
                                <w:snapToGrid w:val="0"/>
                                <w:spacing w:line="200" w:lineRule="auto"/>
                                <w:jc w:val="left"/>
                                <w:rPr>
                                  <w:rFonts w:ascii="微软雅黑" w:eastAsia="微软雅黑" w:hAnsi="微软雅黑" w:hint="eastAsia"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/>
                                  <w:color w:val="191919"/>
                                  <w:sz w:val="12"/>
                                  <w:szCs w:val="12"/>
                                </w:rPr>
                                <w:t>b=2.105**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ConnectLine" o:spid="_x0000_s1099" style="position:absolute;left:9349;top:20265;width:24760;height:106;visibility:visible;mso-wrap-style:square;v-text-anchor:top" coordsize="2475936,106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" path="m,10609nfl2475936,e" filled="f" strokecolor="#191919" strokeweight=".16667mm">
                    <v:stroke endarrow="block"/>
                    <v:path arrowok="t"/>
                  </v:shape>
                  <v:shape id="ConnectLine" o:spid="_x0000_s1100" style="position:absolute;left:6052;top:22463;width:12479;height:8585;visibility:visible;mso-wrap-style:square;v-text-anchor:top" coordsize="1247868,8584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" path="m,nfl1247868,858456e" filled="f" strokecolor="#191919" strokeweight=".16667mm">
                    <v:stroke endarrow="block"/>
                    <v:path arrowok="t"/>
                  </v:shape>
                  <v:shape id="ConnectLine" o:spid="_x0000_s1101" style="position:absolute;left:25125;top:22357;width:12281;height:8691;visibility:visible;mso-wrap-style:square;v-text-anchor:top" coordsize="1228068,869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" path="m,869064nfl1228068,e" filled="f" strokecolor="#191919" strokeweight=".16667mm">
                    <v:stroke endarrow="block"/>
                    <v:path arrowok="t"/>
                  </v:shape>
                  <v:group id="Group 44" o:spid="_x0000_s1102" style="position:absolute;left:18804;top:13683;width:4943;height:1553" coordorigin="18804,13683" coordsize="4943,1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<v:shape id="Rectangle" o:spid="_x0000_s1103" style="position:absolute;left:18804;top:13683;width:4943;height:1553;visibility:visible;mso-wrap-style:square;v-text-anchor:top" coordsize="494314,155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" path="m,nsl494314,r,155385l,155385,,xem,nfl494314,r,155385l,155385,,xe" filled="f" stroked="f" strokeweight=".16667mm">
                      <v:path arrowok="t"/>
                    </v:shape>
                    <v:shape id="Text 45" o:spid="_x0000_s1104" type="#_x0000_t202" style="position:absolute;left:18804;top:13500;width:4943;height:19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" filled="f" stroked="f">
                      <v:textbox inset="1.8pt,1.8pt,1.8pt,1.8pt">
                        <w:txbxContent>
                          <w:p w14:paraId="54A472AB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c=-5.196*</w:t>
                            </w:r>
                          </w:p>
                        </w:txbxContent>
                      </v:textbox>
                    </v:shape>
                  </v:group>
                  <v:group id="Group 46" o:spid="_x0000_s1105" style="position:absolute;left:18950;top:18673;width:5350;height:1643" coordorigin="18950,18673" coordsize="5350,1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<v:shape id="Rectangle" o:spid="_x0000_s1106" style="position:absolute;left:18950;top:18673;width:5350;height:1643;visibility:visible;mso-wrap-style:square;v-text-anchor:top" coordsize="535025,164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" path="m,nsl535025,r,164350l,164350,,xem,nfl535025,r,164350l,164350,,xe" filled="f" stroked="f" strokeweight=".16667mm">
                      <v:path arrowok="t"/>
                    </v:shape>
                    <v:shape id="Text 47" o:spid="_x0000_s1107" type="#_x0000_t202" style="position:absolute;left:18950;top:18535;width:5350;height:19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" filled="f" stroked="f">
                      <v:textbox inset="1.8pt,1.8pt,1.8pt,1.8pt">
                        <w:txbxContent>
                          <w:p w14:paraId="43CFF08C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left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c=-5.196*</w:t>
                            </w:r>
                          </w:p>
                        </w:txbxContent>
                      </v:textbox>
                    </v:shape>
                  </v:group>
                  <v:group id="Group 48" o:spid="_x0000_s1108" style="position:absolute;left:18339;top:6629;width:6979;height:1972" coordorigin="18339,6629" coordsize="6978,1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<v:shape id="Rectangle" o:spid="_x0000_s1109" style="position:absolute;left:18339;top:6629;width:6979;height:1972;visibility:visible;mso-wrap-style:square;v-text-anchor:top" coordsize="697860,197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" path="m,nsl697860,r,197220l,197220,,xem,nfl697860,r,197220l,197220,,xe" filled="f" stroked="f" strokeweight=".16667mm">
                      <v:path arrowok="t"/>
                    </v:shape>
                    <v:shape id="Text 49" o:spid="_x0000_s1110" type="#_x0000_t202" style="position:absolute;left:18339;top:6629;width:6979;height:1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" filled="f" stroked="f">
                      <v:textbox inset="1.8pt,1.8pt,1.8pt,1.8pt">
                        <w:txbxContent>
                          <w:p w14:paraId="1B4C1051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a*b=-2.361*</w:t>
                            </w:r>
                          </w:p>
                        </w:txbxContent>
                      </v:textbox>
                    </v:shape>
                  </v:group>
                  <v:shape id="ConnectLine" o:spid="_x0000_s1111" style="position:absolute;left:8356;top:8361;width:27205;height:4963;visibility:visible;mso-wrap-style:square;v-text-anchor:top" coordsize="2720454,496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" path="m,490362nfc247833,320093,495665,149824,823374,64355v327714,-85469,735300,-86140,1055868,-10c2199804,150477,2433342,323407,2720454,496338e" filled="f" strokecolor="#191919" strokeweight=".16667mm">
                    <v:stroke endarrow="block"/>
                    <v:path arrowok="t"/>
                  </v:shape>
                  <v:shape id="ConnectLine" o:spid="_x0000_s1112" style="position:absolute;left:8130;top:22357;width:27027;height:5088;visibility:visible;mso-wrap-style:square;v-text-anchor:top" coordsize="2702766,508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" path="m,10609nfc287487,183363,574975,356118,903642,443089v328674,86972,698532,88161,995004,15c2195118,354959,2418216,177478,2702766,e" filled="f" strokecolor="#191919" strokeweight=".16667mm">
                    <v:stroke endarrow="block"/>
                    <v:path arrowok="t"/>
                  </v:shape>
                  <v:group id="Group 50" o:spid="_x0000_s1113" style="position:absolute;left:18339;top:27070;width:6979;height:1972" coordorigin="18339,27070" coordsize="6978,1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<v:shape id="Rectangle" o:spid="_x0000_s1114" style="position:absolute;left:18339;top:27070;width:6979;height:1972;visibility:visible;mso-wrap-style:square;v-text-anchor:top" coordsize="697860,197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" path="m,nsl697860,r,197220l,197220,,xem,nfl697860,r,197220l,197220,,xe" filled="f" stroked="f" strokeweight=".16667mm">
                      <v:path arrowok="t"/>
                    </v:shape>
                    <v:shape id="Text 51" o:spid="_x0000_s1115" type="#_x0000_t202" style="position:absolute;left:18339;top:27070;width:6979;height:19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" filled="f" stroked="f">
                      <v:textbox inset="1.8pt,1.8pt,1.8pt,1.8pt">
                        <w:txbxContent>
                          <w:p w14:paraId="501AA4A7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2"/>
                                <w:szCs w:val="12"/>
                              </w:rPr>
                              <w:t>a*b=-2.861*</w:t>
                            </w:r>
                          </w:p>
                        </w:txbxContent>
                      </v:textbox>
                    </v:shape>
                  </v:group>
                  <v:shape id="ConnectLine" o:spid="_x0000_s1116" style="position:absolute;left:9365;top:15356;width:24752;height:60;visibility:visible;mso-wrap-style:square;v-text-anchor:top" coordsize="2475156,6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" path="m,nfc304109,,608220,,868692,1143v260466,947,477306,2743,737778,3690c1866936,5780,2171052,5878,2475156,5976e" filled="f" strokecolor="#191919" strokeweight=".16667mm">
                    <v:stroke endarrow="block"/>
                    <v:path arrowok="t"/>
                  </v:shape>
                  <v:group id="Group 52" o:spid="_x0000_s1117" style="position:absolute;left:2563;top:7243;width:3024;height:3107" coordorigin="2563,7243" coordsize="3024,3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<v:shape id="Rectangle" o:spid="_x0000_s1118" style="position:absolute;left:2563;top:7243;width:3024;height:3107;visibility:visible;mso-wrap-style:square;v-text-anchor:top" coordsize="302405,3107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" path="m,nsl302405,r,310771l,310771,,xem,nfl302405,r,310771l,310771,,xe" stroked="f" strokeweight=".16667mm">
                      <v:path arrowok="t" o:connecttype="custom" o:connectlocs="0,155386;151203,0;302405,155386;151203,310771" o:connectangles="180,270,0,90"/>
                    </v:shape>
                    <v:shape id="Text 53" o:spid="_x0000_s1119" type="#_x0000_t202" style="position:absolute;left:2563;top:7243;width:3024;height:31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" filled="f" stroked="f">
                      <v:textbox inset="1.8pt,1.8pt,1.8pt,1.8pt">
                        <w:txbxContent>
                          <w:p w14:paraId="292B8179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7"/>
                                <w:szCs w:val="17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group id="Group 54" o:spid="_x0000_s1120" style="position:absolute;left:2563;top:25934;width:3024;height:3108" coordorigin="2563,25934" coordsize="3024,3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<v:shape id="Rectangle" o:spid="_x0000_s1121" style="position:absolute;left:2563;top:25934;width:3024;height:3108;visibility:visible;mso-wrap-style:square;v-text-anchor:top" coordsize="302405,3107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" path="m,nsl302405,r,310771l,310771,,xem,nfl302405,r,310771l,310771,,xe" stroked="f" strokeweight=".16667mm">
                      <v:path arrowok="t" o:connecttype="custom" o:connectlocs="0,155386;151203,0;302405,155386;151203,310771" o:connectangles="180,270,0,90"/>
                    </v:shape>
                    <v:shape id="Text 55" o:spid="_x0000_s1122" type="#_x0000_t202" style="position:absolute;left:2563;top:25934;width:3024;height:31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" filled="f" stroked="f">
                      <v:textbox inset="1.8pt,1.8pt,1.8pt,1.8pt">
                        <w:txbxContent>
                          <w:p w14:paraId="0512BA87" w14:textId="77777777" w:rsidR="00FA6B97" w:rsidRDefault="00FA6B97" w:rsidP="00FA6B97">
                            <w:pPr>
                              <w:snapToGrid w:val="0"/>
                              <w:spacing w:line="200" w:lineRule="auto"/>
                              <w:jc w:val="center"/>
                              <w:rPr>
                                <w:rFonts w:ascii="微软雅黑" w:eastAsia="微软雅黑" w:hAnsi="微软雅黑" w:hint="eastAsia"/>
                                <w:color w:val="000000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Times New Roman" w:eastAsia="Times New Roman" w:hAnsi="Times New Roman"/>
                                <w:color w:val="191919"/>
                                <w:sz w:val="17"/>
                                <w:szCs w:val="17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1F2A0513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7704663C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10D32ED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0093942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273B7068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68F54EF8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23BDB549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E7E1D16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2D98B5E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7C3127A4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6E1A7206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6CC2AD5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06B2BA4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7DC5AB4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5C0032FB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293C6375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48DD25E7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A16C265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FB87484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6C0FF4B2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068E0B8E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37D3C611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FAE611B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6898737E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274B3896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5BB7B9A0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1D3DF775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7036C9C0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2DA66B30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71324AED" w14:textId="77777777" w:rsidR="00FA6B97" w:rsidRDefault="00FA6B97" w:rsidP="00B87C61">
      <w:pPr>
        <w:rPr>
          <w:rFonts w:ascii="Times New Roman" w:hAnsi="Times New Roman"/>
          <w:color w:val="191919"/>
          <w:sz w:val="12"/>
          <w:szCs w:val="12"/>
        </w:rPr>
      </w:pPr>
    </w:p>
    <w:p w14:paraId="2A2E33CC" w14:textId="77777777" w:rsidR="00FA6B97" w:rsidRPr="00CD67EC" w:rsidRDefault="00FA6B97" w:rsidP="00FA6B97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CD67EC">
        <w:rPr>
          <w:rFonts w:ascii="Times New Roman" w:eastAsia="宋体" w:hAnsi="Times New Roman"/>
          <w:b/>
          <w:bCs/>
          <w:sz w:val="24"/>
          <w:szCs w:val="24"/>
        </w:rPr>
        <w:t xml:space="preserve">Supplementary Figure 3. The mediating role of NRS average, NRS current and NRS most severe on the effect that TAE had on SDS at 12-month follow up. </w:t>
      </w:r>
      <w:r w:rsidRPr="00CD67EC">
        <w:rPr>
          <w:rFonts w:ascii="Times New Roman" w:eastAsia="宋体" w:hAnsi="Times New Roman"/>
          <w:sz w:val="24"/>
          <w:szCs w:val="24"/>
        </w:rPr>
        <w:t>Models showing the mediating role of NRS average on the relationship between TAE and SDS at 12-month follow up (</w:t>
      </w:r>
      <w:r>
        <w:rPr>
          <w:rFonts w:ascii="Times New Roman" w:eastAsia="宋体" w:hAnsi="Times New Roman" w:hint="eastAsia"/>
          <w:sz w:val="24"/>
          <w:szCs w:val="24"/>
        </w:rPr>
        <w:t>a</w:t>
      </w:r>
      <w:r w:rsidRPr="00CD67EC">
        <w:rPr>
          <w:rFonts w:ascii="Times New Roman" w:eastAsia="宋体" w:hAnsi="Times New Roman"/>
          <w:sz w:val="24"/>
          <w:szCs w:val="24"/>
        </w:rPr>
        <w:t>); the mediating role of NRS current on the relationship between TAE and SDS at 12-month follow up (</w:t>
      </w:r>
      <w:r>
        <w:rPr>
          <w:rFonts w:ascii="Times New Roman" w:eastAsia="宋体" w:hAnsi="Times New Roman" w:hint="eastAsia"/>
          <w:sz w:val="24"/>
          <w:szCs w:val="24"/>
        </w:rPr>
        <w:t>b</w:t>
      </w:r>
      <w:r w:rsidRPr="00CD67EC">
        <w:rPr>
          <w:rFonts w:ascii="Times New Roman" w:eastAsia="宋体" w:hAnsi="Times New Roman"/>
          <w:sz w:val="24"/>
          <w:szCs w:val="24"/>
        </w:rPr>
        <w:t>); and the mediating role of NRS slightest on the relationship between TAE and TSK at 12-month follow up (</w:t>
      </w:r>
      <w:r>
        <w:rPr>
          <w:rFonts w:ascii="Times New Roman" w:eastAsia="宋体" w:hAnsi="Times New Roman" w:hint="eastAsia"/>
          <w:sz w:val="24"/>
          <w:szCs w:val="24"/>
        </w:rPr>
        <w:t>c</w:t>
      </w:r>
      <w:r w:rsidRPr="00CD67EC">
        <w:rPr>
          <w:rFonts w:ascii="Times New Roman" w:eastAsia="宋体" w:hAnsi="Times New Roman"/>
          <w:sz w:val="24"/>
          <w:szCs w:val="24"/>
        </w:rPr>
        <w:t>); respectively. *: p &lt; 0.05, **: p &lt; 0.01, ***: p &lt; 0.001. The path coefficients are regression coefficients. Abbreviations: TAE, therapeutic aquatic exercise; NRS, numeric rating scale; SDS, Zung self-rating depression scale.</w:t>
      </w:r>
    </w:p>
    <w:sectPr w:rsidR="00FA6B97" w:rsidRPr="00CD67EC" w:rsidSect="00C22B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24832" w14:textId="77777777" w:rsidR="00254CD8" w:rsidRDefault="00254CD8" w:rsidP="00FA6B97">
      <w:r>
        <w:separator/>
      </w:r>
    </w:p>
  </w:endnote>
  <w:endnote w:type="continuationSeparator" w:id="0">
    <w:p w14:paraId="617B0842" w14:textId="77777777" w:rsidR="00254CD8" w:rsidRDefault="00254CD8" w:rsidP="00FA6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38729" w14:textId="77777777" w:rsidR="00254CD8" w:rsidRDefault="00254CD8" w:rsidP="00FA6B97">
      <w:r>
        <w:separator/>
      </w:r>
    </w:p>
  </w:footnote>
  <w:footnote w:type="continuationSeparator" w:id="0">
    <w:p w14:paraId="4046AFC6" w14:textId="77777777" w:rsidR="00254CD8" w:rsidRDefault="00254CD8" w:rsidP="00FA6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389"/>
    <w:rsid w:val="00120D41"/>
    <w:rsid w:val="00192BFF"/>
    <w:rsid w:val="00254CD8"/>
    <w:rsid w:val="00421389"/>
    <w:rsid w:val="00484565"/>
    <w:rsid w:val="00B606A9"/>
    <w:rsid w:val="00BF570C"/>
    <w:rsid w:val="00C22B24"/>
    <w:rsid w:val="00F11175"/>
    <w:rsid w:val="00FA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0B981"/>
  <w15:docId w15:val="{19743B03-79E4-4F3C-9E8C-80CD2794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213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A6B97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FA6B97"/>
  </w:style>
  <w:style w:type="paragraph" w:styleId="a6">
    <w:name w:val="footer"/>
    <w:basedOn w:val="a"/>
    <w:link w:val="a7"/>
    <w:uiPriority w:val="99"/>
    <w:unhideWhenUsed/>
    <w:rsid w:val="00FA6B97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FA6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Erin</dc:creator>
  <cp:lastModifiedBy>梦思 彭</cp:lastModifiedBy>
  <cp:revision>2</cp:revision>
  <dcterms:created xsi:type="dcterms:W3CDTF">2026-03-23T14:55:00Z</dcterms:created>
  <dcterms:modified xsi:type="dcterms:W3CDTF">2026-03-23T14:55:00Z</dcterms:modified>
</cp:coreProperties>
</file>